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983F72" w14:textId="2366BF7F" w:rsidR="00787F3C" w:rsidRPr="002F1EA4" w:rsidRDefault="00787F3C" w:rsidP="00787F3C">
      <w:pPr>
        <w:pStyle w:val="berschrift2"/>
      </w:pPr>
      <w:r w:rsidRPr="002F1EA4">
        <w:t xml:space="preserve">Multimedia Appendix </w:t>
      </w:r>
      <w:r w:rsidR="00327462">
        <w:t>7</w:t>
      </w:r>
      <w:r w:rsidR="00DF291C">
        <w:t>.</w:t>
      </w:r>
      <w:r w:rsidRPr="002F1EA4">
        <w:t xml:space="preserve"> </w:t>
      </w:r>
      <w:r w:rsidR="00104847" w:rsidRPr="002F1EA4">
        <w:t xml:space="preserve">Cluster </w:t>
      </w:r>
      <w:r w:rsidR="00F751D3">
        <w:t>a</w:t>
      </w:r>
      <w:r w:rsidR="00104847" w:rsidRPr="002F1EA4">
        <w:t xml:space="preserve">nalysis </w:t>
      </w:r>
      <w:r w:rsidR="00F751D3">
        <w:t>d</w:t>
      </w:r>
      <w:r w:rsidR="00104847" w:rsidRPr="002F1EA4">
        <w:t>etails</w:t>
      </w:r>
      <w:r w:rsidR="00BE77E1">
        <w:t xml:space="preserve"> k-means method</w:t>
      </w:r>
      <w:r w:rsidR="000A1AD6">
        <w:t xml:space="preserve"> 1</w:t>
      </w:r>
      <w:r w:rsidR="00A236D0">
        <w:t>0</w:t>
      </w:r>
      <w:r w:rsidR="000A1AD6">
        <w:t xml:space="preserve"> dimensions</w:t>
      </w:r>
      <w:r w:rsidR="00DF291C">
        <w:t>.</w:t>
      </w:r>
    </w:p>
    <w:p w14:paraId="78F2A47D" w14:textId="472BD676" w:rsidR="00A4014E" w:rsidRPr="002F1EA4" w:rsidRDefault="00A4014E">
      <w:pPr>
        <w:rPr>
          <w:lang w:val="en-US"/>
        </w:rPr>
      </w:pPr>
    </w:p>
    <w:p w14:paraId="77CF444E" w14:textId="2C78DA32" w:rsidR="00A4014E" w:rsidRPr="002F1EA4" w:rsidRDefault="00D57747">
      <w:pPr>
        <w:rPr>
          <w:b/>
          <w:bCs/>
          <w:lang w:val="en-US"/>
        </w:rPr>
      </w:pPr>
      <w:r w:rsidRPr="002F1EA4">
        <w:rPr>
          <w:rFonts w:ascii="Cambria" w:hAnsi="Cambria"/>
          <w:lang w:val="en-US"/>
        </w:rPr>
        <w:t xml:space="preserve">Table </w:t>
      </w:r>
      <w:r w:rsidRPr="00C7082F">
        <w:rPr>
          <w:rFonts w:ascii="Cambria" w:hAnsi="Cambria"/>
          <w:lang w:val="en-US"/>
        </w:rPr>
        <w:t>MA</w:t>
      </w:r>
      <w:r w:rsidR="00327462">
        <w:rPr>
          <w:rFonts w:ascii="Cambria" w:hAnsi="Cambria"/>
          <w:lang w:val="en-US"/>
        </w:rPr>
        <w:t>7</w:t>
      </w:r>
      <w:r w:rsidRPr="00C7082F">
        <w:rPr>
          <w:rFonts w:ascii="Cambria" w:hAnsi="Cambria"/>
          <w:lang w:val="en-US"/>
        </w:rPr>
        <w:t>-1</w:t>
      </w:r>
      <w:r w:rsidR="006B1AB9">
        <w:rPr>
          <w:rFonts w:ascii="Cambria" w:hAnsi="Cambria"/>
          <w:lang w:val="en-US"/>
        </w:rPr>
        <w:t>.</w:t>
      </w:r>
      <w:r w:rsidRPr="002F1EA4">
        <w:rPr>
          <w:rFonts w:ascii="Cambria" w:hAnsi="Cambria"/>
          <w:lang w:val="en-US"/>
        </w:rPr>
        <w:t xml:space="preserve"> k-means evaluation table</w:t>
      </w:r>
      <w:r w:rsidRPr="002F1EA4">
        <w:rPr>
          <w:lang w:val="en-US"/>
        </w:rPr>
        <w:t>.</w:t>
      </w:r>
    </w:p>
    <w:tbl>
      <w:tblPr>
        <w:tblpPr w:leftFromText="141" w:rightFromText="141" w:vertAnchor="text" w:tblpY="1"/>
        <w:tblOverlap w:val="never"/>
        <w:tblW w:w="863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4"/>
        <w:gridCol w:w="2420"/>
        <w:gridCol w:w="584"/>
        <w:gridCol w:w="584"/>
        <w:gridCol w:w="584"/>
        <w:gridCol w:w="584"/>
        <w:gridCol w:w="584"/>
        <w:gridCol w:w="584"/>
        <w:gridCol w:w="584"/>
        <w:gridCol w:w="584"/>
      </w:tblGrid>
      <w:tr w:rsidR="00035090" w:rsidRPr="002F1EA4" w14:paraId="7FB08F9E" w14:textId="77777777" w:rsidTr="00035090">
        <w:trPr>
          <w:trHeight w:val="227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26B31" w14:textId="77777777" w:rsidR="00035090" w:rsidRPr="002F1EA4" w:rsidRDefault="00035090" w:rsidP="00035090">
            <w:pPr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F1EA4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>Cluster solution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840EE2" w14:textId="155EA61B" w:rsidR="00035090" w:rsidRDefault="00035090" w:rsidP="00035090">
            <w:pPr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51B32" w14:textId="6ECCF688" w:rsidR="00035090" w:rsidRDefault="00035090" w:rsidP="00035090">
            <w:pPr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E6011" w14:textId="45ED8D24" w:rsidR="00035090" w:rsidRDefault="00035090" w:rsidP="00035090">
            <w:pPr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1404" w14:textId="23535084" w:rsidR="00035090" w:rsidRPr="002F1EA4" w:rsidRDefault="00035090" w:rsidP="00035090">
            <w:pPr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78F6F" w14:textId="51553031" w:rsidR="00035090" w:rsidRPr="002F1EA4" w:rsidRDefault="008103F5" w:rsidP="00035090">
            <w:pPr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64EB8" w14:textId="7A11C322" w:rsidR="00035090" w:rsidRPr="002F1EA4" w:rsidRDefault="00035090" w:rsidP="00035090">
            <w:pPr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C7EE" w14:textId="4559C514" w:rsidR="00035090" w:rsidRPr="002F1EA4" w:rsidRDefault="00035090" w:rsidP="00035090">
            <w:pPr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BC33" w14:textId="7F571B14" w:rsidR="00035090" w:rsidRPr="002F1EA4" w:rsidRDefault="00035090" w:rsidP="00035090">
            <w:pPr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 w:rsidR="00035090" w:rsidRPr="002F1EA4" w14:paraId="59EAB496" w14:textId="77777777" w:rsidTr="00035090">
        <w:trPr>
          <w:trHeight w:val="227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AF37" w14:textId="5040789B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Number of </w:t>
            </w:r>
            <w:proofErr w:type="spellStart"/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iterations</w:t>
            </w:r>
            <w:r w:rsidRPr="002F1EA4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C5FA54" w14:textId="7128F8AA" w:rsidR="00035090" w:rsidRDefault="007F1FE5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B53D5" w14:textId="4A4E0B30" w:rsidR="00035090" w:rsidRPr="002F1EA4" w:rsidRDefault="007F1FE5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1A635" w14:textId="16F6A57E" w:rsidR="00035090" w:rsidRPr="002F1EA4" w:rsidRDefault="007F1FE5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A37A" w14:textId="6079732B" w:rsidR="00035090" w:rsidRPr="002F1EA4" w:rsidRDefault="007F1FE5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458A3" w14:textId="0989F0BC" w:rsidR="00035090" w:rsidRPr="002F1EA4" w:rsidRDefault="007F1FE5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2C79" w14:textId="6D6FD28A" w:rsidR="00035090" w:rsidRPr="002F1EA4" w:rsidRDefault="007F1FE5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BEDD5" w14:textId="1CB28794" w:rsidR="00035090" w:rsidRPr="002F1EA4" w:rsidRDefault="007F1FE5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CFFB" w14:textId="3526BF5E" w:rsidR="00035090" w:rsidRPr="002F1EA4" w:rsidRDefault="007F1FE5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035090" w:rsidRPr="002F1EA4" w14:paraId="754D17EC" w14:textId="77777777" w:rsidTr="00035090">
        <w:trPr>
          <w:trHeight w:val="227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C79E" w14:textId="792D5381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Theoretical Ø Cluster </w:t>
            </w:r>
            <w:proofErr w:type="spellStart"/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Size</w:t>
            </w:r>
            <w:r w:rsidRPr="002F1EA4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3C3EC" w14:textId="7CA70635" w:rsidR="00035090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D20A2" w14:textId="34BFDC69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B00D4" w14:textId="650AA601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CC2B" w14:textId="6B27B67F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16A4F" w14:textId="70783225" w:rsidR="00035090" w:rsidRPr="002F1EA4" w:rsidRDefault="008103F5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8269F" w14:textId="15FAF7D0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E9E5E" w14:textId="5225D04B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</w:t>
            </w: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E58B0" w14:textId="473B6FBE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</w:t>
            </w:r>
            <w:r w:rsidR="007F1FE5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35090" w:rsidRPr="002F1EA4" w14:paraId="2E67E43E" w14:textId="77777777" w:rsidTr="00B15842">
        <w:trPr>
          <w:trHeight w:val="227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BBD95" w14:textId="4735CD5C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Small Clusters’ </w:t>
            </w:r>
            <w:proofErr w:type="spellStart"/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Size</w:t>
            </w:r>
            <w:r w:rsidRPr="002F1EA4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8FEA7" w14:textId="04905A0A" w:rsidR="00035090" w:rsidRDefault="00CF7546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D31C8" w14:textId="74282FA6" w:rsidR="00035090" w:rsidRPr="002F1EA4" w:rsidRDefault="00CF7546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3F28B" w14:textId="262FF867" w:rsidR="00035090" w:rsidRPr="002F1EA4" w:rsidRDefault="00CF7546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4D8EA" w14:textId="0F6EB248" w:rsidR="00035090" w:rsidRPr="002F1EA4" w:rsidRDefault="00CF7546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27667" w14:textId="076B0814" w:rsidR="00035090" w:rsidRPr="002F1EA4" w:rsidRDefault="00CF7546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52EC0" w14:textId="15E0C9B0" w:rsidR="00035090" w:rsidRPr="002F1EA4" w:rsidRDefault="00CF7546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F53B7" w14:textId="17FB0A06" w:rsidR="00035090" w:rsidRPr="002F1EA4" w:rsidRDefault="00CF7546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4;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76C2" w14:textId="04AE603F" w:rsidR="00035090" w:rsidRPr="002F1EA4" w:rsidRDefault="00CF7546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;4</w:t>
            </w:r>
          </w:p>
        </w:tc>
      </w:tr>
      <w:tr w:rsidR="00035090" w:rsidRPr="002F1EA4" w14:paraId="42F38CCD" w14:textId="77777777" w:rsidTr="00035090">
        <w:trPr>
          <w:trHeight w:val="227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EA6D" w14:textId="77777777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Number of clusters supported by dendrogram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52638" w14:textId="204351D1" w:rsidR="00035090" w:rsidRDefault="0003509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E1C4B" w14:textId="7CF22362" w:rsidR="00035090" w:rsidRPr="002F1EA4" w:rsidRDefault="0003509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0FB74" w14:textId="745481C5" w:rsidR="00035090" w:rsidRPr="002F1EA4" w:rsidRDefault="00A236D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3182" w14:textId="6AD23033" w:rsidR="00035090" w:rsidRPr="002F1EA4" w:rsidRDefault="00A236D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1473B" w14:textId="16C694E1" w:rsidR="00035090" w:rsidRPr="002F1EA4" w:rsidRDefault="008103F5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677C7" w14:textId="615721CF" w:rsidR="00035090" w:rsidRPr="002F1EA4" w:rsidRDefault="00A236D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E2DE" w14:textId="3E156EC4" w:rsidR="00035090" w:rsidRPr="002F1EA4" w:rsidRDefault="00A236D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FC65" w14:textId="0CB27D2B" w:rsidR="00035090" w:rsidRPr="002F1EA4" w:rsidRDefault="00A236D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035090" w:rsidRPr="002F1EA4" w14:paraId="3F371AB4" w14:textId="77777777" w:rsidTr="00035090">
        <w:trPr>
          <w:trHeight w:val="227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D7F2C" w14:textId="77777777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Number of clusters supported by elbow rul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2985D" w14:textId="6DB3BD9C" w:rsidR="00035090" w:rsidRDefault="0003509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0D1E4" w14:textId="3519EA73" w:rsidR="00035090" w:rsidRPr="002F1EA4" w:rsidRDefault="0003509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FB0A8" w14:textId="55E33337" w:rsidR="00035090" w:rsidRPr="002F1EA4" w:rsidRDefault="0003509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87A3" w14:textId="4DFBBC6F" w:rsidR="00035090" w:rsidRPr="002F1EA4" w:rsidRDefault="0003509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44B15" w14:textId="094733FC" w:rsidR="00035090" w:rsidRPr="002F1EA4" w:rsidRDefault="00A236D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60C9" w14:textId="03A8E3C1" w:rsidR="00035090" w:rsidRPr="002F1EA4" w:rsidRDefault="00A236D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D81D" w14:textId="13E8A041" w:rsidR="00035090" w:rsidRPr="002F1EA4" w:rsidRDefault="00A236D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182E4" w14:textId="0EA1E615" w:rsidR="00035090" w:rsidRPr="002F1EA4" w:rsidRDefault="0003509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035090" w:rsidRPr="002F1EA4" w14:paraId="10EADB59" w14:textId="77777777" w:rsidTr="00035090">
        <w:trPr>
          <w:trHeight w:val="227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35DF" w14:textId="0F31FCB0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Number of characteristics with </w:t>
            </w:r>
            <w:r w:rsidRPr="002F1EA4">
              <w:rPr>
                <w:rFonts w:ascii="Cambria" w:hAnsi="Cambria" w:cs="Calibri"/>
                <w:i/>
                <w:iCs/>
                <w:color w:val="000000"/>
                <w:sz w:val="18"/>
                <w:szCs w:val="18"/>
                <w:lang w:val="en-US"/>
              </w:rPr>
              <w:t>Sig.</w:t>
            </w: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 ≥ 0.001</w:t>
            </w:r>
            <w:r w:rsidRPr="002F1EA4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E4597C" w14:textId="664C614B" w:rsidR="00035090" w:rsidRDefault="007F1FE5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AED48" w14:textId="1B39FCE2" w:rsidR="00035090" w:rsidRPr="002F1EA4" w:rsidRDefault="007F1FE5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56CFD" w14:textId="183AA789" w:rsidR="00035090" w:rsidRPr="002F1EA4" w:rsidRDefault="007F1FE5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749F" w14:textId="529EA0E9" w:rsidR="00035090" w:rsidRPr="002F1EA4" w:rsidRDefault="007F1FE5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1AB9D" w14:textId="6D2EDB5D" w:rsidR="00035090" w:rsidRPr="002F1EA4" w:rsidRDefault="007F1FE5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7430" w14:textId="27340103" w:rsidR="00035090" w:rsidRPr="002F1EA4" w:rsidRDefault="007F1FE5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31A39" w14:textId="4EA63D45" w:rsidR="00035090" w:rsidRPr="002F1EA4" w:rsidRDefault="007F1FE5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CCCE" w14:textId="61F1CEF6" w:rsidR="00035090" w:rsidRPr="002F1EA4" w:rsidRDefault="007F1FE5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35090" w:rsidRPr="002F1EA4" w14:paraId="211527D7" w14:textId="77777777" w:rsidTr="007F1FE5">
        <w:trPr>
          <w:trHeight w:val="280"/>
        </w:trPr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711F9" w14:textId="0CD3147A" w:rsidR="00035090" w:rsidRPr="002F1EA4" w:rsidRDefault="0003509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Dimensio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96D07" w14:textId="77777777" w:rsidR="00035090" w:rsidRPr="002F1EA4" w:rsidRDefault="0003509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467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DA86AC6" w14:textId="5E49979A" w:rsidR="00035090" w:rsidRPr="002F1EA4" w:rsidRDefault="00035090" w:rsidP="00035090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F1EA4">
              <w:rPr>
                <w:rFonts w:ascii="Cambria" w:hAnsi="Cambria" w:cs="Calibri"/>
                <w:i/>
                <w:iCs/>
                <w:color w:val="000000"/>
                <w:sz w:val="18"/>
                <w:szCs w:val="18"/>
                <w:lang w:val="en-US"/>
              </w:rPr>
              <w:t>Sig.</w:t>
            </w:r>
          </w:p>
        </w:tc>
      </w:tr>
      <w:tr w:rsidR="00A236D0" w:rsidRPr="002F1EA4" w14:paraId="33C63C9E" w14:textId="77777777" w:rsidTr="007F1FE5">
        <w:trPr>
          <w:trHeight w:val="280"/>
        </w:trPr>
        <w:tc>
          <w:tcPr>
            <w:tcW w:w="1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20C1" w14:textId="368A9A3F" w:rsidR="00A236D0" w:rsidRPr="002F1EA4" w:rsidRDefault="00A236D0" w:rsidP="00A236D0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521C77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Gamification concept-to-user communicatio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D613C" w14:textId="218E9995" w:rsidR="00A236D0" w:rsidRPr="002F1EA4" w:rsidRDefault="00A236D0" w:rsidP="00A236D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Direct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33F33" w14:textId="5291C3F1" w:rsidR="00A236D0" w:rsidRPr="007F1FE5" w:rsidRDefault="007F1FE5" w:rsidP="00A236D0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FF72A" w14:textId="31ECA1FD" w:rsidR="00A236D0" w:rsidRPr="007F1FE5" w:rsidRDefault="007F1FE5" w:rsidP="00A236D0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EEB0D" w14:textId="08AFC8E2" w:rsidR="00A236D0" w:rsidRPr="007F1FE5" w:rsidRDefault="007F1FE5" w:rsidP="00A236D0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7FB77" w14:textId="381133FA" w:rsidR="00A236D0" w:rsidRPr="007F1FE5" w:rsidRDefault="007F1FE5" w:rsidP="00A236D0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66AE57" w14:textId="399A9E63" w:rsidR="00A236D0" w:rsidRPr="007F1FE5" w:rsidRDefault="007F1FE5" w:rsidP="00A236D0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B1C98" w14:textId="50E78C89" w:rsidR="00A236D0" w:rsidRPr="007F1FE5" w:rsidRDefault="007F1FE5" w:rsidP="00A236D0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4C21D" w14:textId="595CFE1D" w:rsidR="00A236D0" w:rsidRPr="007F1FE5" w:rsidRDefault="007F1FE5" w:rsidP="00A236D0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7DD01" w14:textId="55661D79" w:rsidR="00A236D0" w:rsidRPr="007F1FE5" w:rsidRDefault="007F1FE5" w:rsidP="00A236D0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</w:tr>
      <w:tr w:rsidR="00A236D0" w:rsidRPr="002F1EA4" w14:paraId="4FFD63AD" w14:textId="77777777" w:rsidTr="007F1FE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5ED13" w14:textId="77777777" w:rsidR="00A236D0" w:rsidRPr="002F1EA4" w:rsidRDefault="00A236D0" w:rsidP="00A236D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4A78D" w14:textId="7C2AB044" w:rsidR="00A236D0" w:rsidRPr="002F1EA4" w:rsidRDefault="00A236D0" w:rsidP="00A236D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Mediated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68C73" w14:textId="39EE2F3B" w:rsidR="00A236D0" w:rsidRPr="007F1FE5" w:rsidRDefault="007F1FE5" w:rsidP="00A236D0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6A60A" w14:textId="4D11B59D" w:rsidR="00A236D0" w:rsidRPr="007F1FE5" w:rsidRDefault="007F1FE5" w:rsidP="00A236D0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FBE85" w14:textId="7D448A85" w:rsidR="00A236D0" w:rsidRPr="007F1FE5" w:rsidRDefault="007F1FE5" w:rsidP="00A236D0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CA828" w14:textId="4254848D" w:rsidR="00A236D0" w:rsidRPr="007F1FE5" w:rsidRDefault="007F1FE5" w:rsidP="00A236D0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EC01DD" w14:textId="77DDA5F4" w:rsidR="00A236D0" w:rsidRPr="007F1FE5" w:rsidRDefault="007F1FE5" w:rsidP="00A236D0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05487" w14:textId="33B65E03" w:rsidR="00A236D0" w:rsidRPr="007F1FE5" w:rsidRDefault="007F1FE5" w:rsidP="00A236D0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77F54" w14:textId="448D2C8B" w:rsidR="00A236D0" w:rsidRPr="007F1FE5" w:rsidRDefault="007F1FE5" w:rsidP="00A236D0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CB3DF" w14:textId="55E23DE6" w:rsidR="00A236D0" w:rsidRPr="007F1FE5" w:rsidRDefault="007F1FE5" w:rsidP="00A236D0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</w:tr>
      <w:tr w:rsidR="00A236D0" w:rsidRPr="002F1EA4" w14:paraId="7420F384" w14:textId="77777777" w:rsidTr="007F1FE5">
        <w:trPr>
          <w:trHeight w:val="280"/>
        </w:trPr>
        <w:tc>
          <w:tcPr>
            <w:tcW w:w="1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29644" w14:textId="16D654BA" w:rsidR="00A236D0" w:rsidRPr="002F1EA4" w:rsidRDefault="00A236D0" w:rsidP="00A236D0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521C77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User identity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BA757" w14:textId="2AE73D03" w:rsidR="00A236D0" w:rsidRPr="002F1EA4" w:rsidRDefault="00A236D0" w:rsidP="00A236D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Virtual </w:t>
            </w:r>
            <w:r w:rsidRPr="001854A3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character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C0169F" w14:textId="1172D1E8" w:rsidR="00A236D0" w:rsidRPr="007F1FE5" w:rsidRDefault="007F1FE5" w:rsidP="00A236D0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C108C" w14:textId="6BCD776F" w:rsidR="00A236D0" w:rsidRPr="007F1FE5" w:rsidRDefault="007F1FE5" w:rsidP="00A236D0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A3F8E" w14:textId="7ECC8AFB" w:rsidR="00A236D0" w:rsidRPr="007F1FE5" w:rsidRDefault="007F1FE5" w:rsidP="00A236D0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F792A" w14:textId="043BE241" w:rsidR="00A236D0" w:rsidRPr="007F1FE5" w:rsidRDefault="007F1FE5" w:rsidP="00A236D0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C821D0" w14:textId="6C40B585" w:rsidR="00A236D0" w:rsidRPr="007F1FE5" w:rsidRDefault="007F1FE5" w:rsidP="00A236D0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61596" w14:textId="251D1E35" w:rsidR="00A236D0" w:rsidRPr="007F1FE5" w:rsidRDefault="007F1FE5" w:rsidP="00A236D0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6D9FC" w14:textId="07B81176" w:rsidR="00A236D0" w:rsidRPr="007F1FE5" w:rsidRDefault="007F1FE5" w:rsidP="00A236D0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55EC1" w14:textId="1C06C607" w:rsidR="00A236D0" w:rsidRPr="007F1FE5" w:rsidRDefault="007F1FE5" w:rsidP="00A236D0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</w:tr>
      <w:tr w:rsidR="00A236D0" w:rsidRPr="002F1EA4" w14:paraId="3BD42DCC" w14:textId="77777777" w:rsidTr="007F1FE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4BA7C" w14:textId="77777777" w:rsidR="00A236D0" w:rsidRPr="002F1EA4" w:rsidRDefault="00A236D0" w:rsidP="00A236D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2FBB8" w14:textId="7BD73071" w:rsidR="00A236D0" w:rsidRPr="002F1EA4" w:rsidRDefault="00A236D0" w:rsidP="00A236D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Self-selected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28954" w14:textId="7804A276" w:rsidR="00A236D0" w:rsidRPr="007F1FE5" w:rsidRDefault="007F1FE5" w:rsidP="00A236D0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D1AC6" w14:textId="06AEBD43" w:rsidR="00A236D0" w:rsidRPr="007F1FE5" w:rsidRDefault="007F1FE5" w:rsidP="00A236D0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71AA5" w14:textId="14246987" w:rsidR="00A236D0" w:rsidRPr="007F1FE5" w:rsidRDefault="007F1FE5" w:rsidP="00A236D0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F7F10" w14:textId="61BD700A" w:rsidR="00A236D0" w:rsidRPr="007F1FE5" w:rsidRDefault="007F1FE5" w:rsidP="00A236D0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9A4BA5" w14:textId="3CE39701" w:rsidR="00A236D0" w:rsidRPr="007F1FE5" w:rsidRDefault="007F1FE5" w:rsidP="00A236D0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4FA0B" w14:textId="5B5067AE" w:rsidR="00A236D0" w:rsidRPr="007F1FE5" w:rsidRDefault="007F1FE5" w:rsidP="00A236D0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950A2" w14:textId="2AF3A0B4" w:rsidR="00A236D0" w:rsidRPr="007F1FE5" w:rsidRDefault="007F1FE5" w:rsidP="00A236D0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7527B" w14:textId="5639E7C5" w:rsidR="00A236D0" w:rsidRPr="007F1FE5" w:rsidRDefault="007F1FE5" w:rsidP="00A236D0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-</w:t>
            </w:r>
          </w:p>
        </w:tc>
      </w:tr>
      <w:tr w:rsidR="007F1FE5" w:rsidRPr="002F1EA4" w14:paraId="59148486" w14:textId="77777777" w:rsidTr="007F1FE5">
        <w:trPr>
          <w:trHeight w:val="280"/>
        </w:trPr>
        <w:tc>
          <w:tcPr>
            <w:tcW w:w="1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C964A" w14:textId="5201F0C2" w:rsidR="007F1FE5" w:rsidRPr="002F1EA4" w:rsidRDefault="007F1FE5" w:rsidP="007F1FE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Reward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E5206" w14:textId="4789C713" w:rsidR="007F1FE5" w:rsidRPr="002F1EA4" w:rsidRDefault="00FB4E62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Internal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050064" w14:textId="1353BEA6" w:rsidR="007F1FE5" w:rsidRPr="007F1FE5" w:rsidRDefault="007F1FE5" w:rsidP="007F1FE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36407" w14:textId="5024A2BF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0F660" w14:textId="78E6B951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D9269" w14:textId="7571F57B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C6A515" w14:textId="4322CAF8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7CF6D" w14:textId="02CD842F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D564D" w14:textId="486F871D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4894F" w14:textId="6D6F98A1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7F1FE5" w:rsidRPr="002F1EA4" w14:paraId="66B4BEB1" w14:textId="77777777" w:rsidTr="007F1FE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4725B" w14:textId="77777777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3FFD9" w14:textId="68146117" w:rsidR="007F1FE5" w:rsidRPr="002F1EA4" w:rsidRDefault="00FB4E62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Internal and external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50FD6" w14:textId="31B05642" w:rsidR="007F1FE5" w:rsidRPr="007F1FE5" w:rsidRDefault="007F1FE5" w:rsidP="007F1FE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0BF65C63" w14:textId="2B917F16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33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770B09C1" w14:textId="3631A8EE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3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B233E" w14:textId="3E8BA9AD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C3BB4B" w14:textId="0A46F702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507CF" w14:textId="1A429E30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968B0" w14:textId="16D6666C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215A2" w14:textId="0EFBD19F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7F1FE5" w:rsidRPr="002F1EA4" w14:paraId="7092CF50" w14:textId="77777777" w:rsidTr="007F1FE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EC239" w14:textId="77777777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DC3F1" w14:textId="660B9BA8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E4DD0" w14:textId="00494FC0" w:rsidR="007F1FE5" w:rsidRPr="007F1FE5" w:rsidRDefault="007F1FE5" w:rsidP="007F1FE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A96367" w14:textId="68BF989B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6311B" w14:textId="70AAEF66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30071" w14:textId="1DA2E6C4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44CDAF" w14:textId="5F846EB2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39C3A" w14:textId="2C7093F6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D150A" w14:textId="0675DFC4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D14C7" w14:textId="2EA42468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7F1FE5" w:rsidRPr="002F1EA4" w14:paraId="759E56EF" w14:textId="77777777" w:rsidTr="007F1FE5">
        <w:trPr>
          <w:trHeight w:val="280"/>
        </w:trPr>
        <w:tc>
          <w:tcPr>
            <w:tcW w:w="1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10575" w14:textId="14A2D47F" w:rsidR="007F1FE5" w:rsidRPr="002F1EA4" w:rsidRDefault="007F1FE5" w:rsidP="007F1FE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Competitio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B4374" w14:textId="5C875970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Direct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D172F" w14:textId="52A167E3" w:rsidR="007F1FE5" w:rsidRPr="007F1FE5" w:rsidRDefault="007F1FE5" w:rsidP="007F1FE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F3C2C" w14:textId="5350C193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13A51EB6" w14:textId="2EC9C2A4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78CD7" w14:textId="733F1449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E2C375" w14:textId="765EA1A6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157EA" w14:textId="7F2765C4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681F4" w14:textId="0A0BD841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14:paraId="1FF42E3B" w14:textId="101E1067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7</w:t>
            </w:r>
          </w:p>
        </w:tc>
      </w:tr>
      <w:tr w:rsidR="007F1FE5" w:rsidRPr="002F1EA4" w14:paraId="21C1E975" w14:textId="77777777" w:rsidTr="007F1FE5">
        <w:trPr>
          <w:trHeight w:val="278"/>
        </w:trPr>
        <w:tc>
          <w:tcPr>
            <w:tcW w:w="1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624AC" w14:textId="798E0605" w:rsidR="007F1FE5" w:rsidRPr="002F1EA4" w:rsidRDefault="007F1FE5" w:rsidP="007F1FE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9A3C3" w14:textId="7103BB66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Indirect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9348D" w14:textId="6B81E57D" w:rsidR="007F1FE5" w:rsidRPr="007F1FE5" w:rsidRDefault="007F1FE5" w:rsidP="007F1FE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4C4D6" w14:textId="54B79D93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0C038" w14:textId="5CF87EA3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C6267" w14:textId="7ABCB048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57FF47" w14:textId="782A1DA5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93C47" w14:textId="2677C1C5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A68CD" w14:textId="60102B1A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367CD" w14:textId="5FA1550D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7F1FE5" w:rsidRPr="002F1EA4" w14:paraId="308E1DAA" w14:textId="77777777" w:rsidTr="007F1FE5">
        <w:trPr>
          <w:trHeight w:val="280"/>
        </w:trPr>
        <w:tc>
          <w:tcPr>
            <w:tcW w:w="1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4E3A8" w14:textId="77777777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EA86E" w14:textId="25955750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E43DB" w14:textId="3EBB7909" w:rsidR="007F1FE5" w:rsidRPr="007F1FE5" w:rsidRDefault="007F1FE5" w:rsidP="007F1FE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066AC" w14:textId="7B9788BD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664F5" w14:textId="795A6916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05C4D" w14:textId="37903685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81D5BC" w14:textId="328AE352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14604" w14:textId="43109030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7F48C" w14:textId="3D32E5E3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D8AAE" w14:textId="6C16E9A0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7F1FE5" w:rsidRPr="002F1EA4" w14:paraId="612726E0" w14:textId="77777777" w:rsidTr="007F1FE5">
        <w:trPr>
          <w:trHeight w:val="280"/>
        </w:trPr>
        <w:tc>
          <w:tcPr>
            <w:tcW w:w="1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09FC2" w14:textId="573235D2" w:rsidR="007F1FE5" w:rsidRPr="002F1EA4" w:rsidRDefault="007F1FE5" w:rsidP="007F1FE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Target group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DC665" w14:textId="6F50A6CC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Patient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6BF5EA65" w14:textId="10FA0A0C" w:rsidR="007F1FE5" w:rsidRPr="007F1FE5" w:rsidRDefault="007F1FE5" w:rsidP="007F1FE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163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CE2D1" w14:textId="787AD1DF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48F582C7" w14:textId="0FA0C98F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236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14:paraId="1900E045" w14:textId="7A47FB88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37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</w:tcPr>
          <w:p w14:paraId="51A866CC" w14:textId="54417C14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25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C6EA2" w14:textId="5018964C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14:paraId="74AD2479" w14:textId="7F7642E9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151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D3E2E" w14:textId="3AF612C9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7F1FE5" w:rsidRPr="002F1EA4" w14:paraId="3E6E10A1" w14:textId="77777777" w:rsidTr="007F1FE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C8CABE0" w14:textId="27EE2A62" w:rsidR="007F1FE5" w:rsidRPr="002F1EA4" w:rsidRDefault="007F1FE5" w:rsidP="007F1FE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AAA0E" w14:textId="15C1F2C1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Healthy individual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EF399" w14:textId="3BAE2AE9" w:rsidR="007F1FE5" w:rsidRPr="007F1FE5" w:rsidRDefault="007F1FE5" w:rsidP="007F1FE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7296A" w14:textId="57476C41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66FC6" w14:textId="25A6371F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ADAB1" w14:textId="549674D4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B478AB" w14:textId="25510993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5ECB9" w14:textId="7978C0B2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73C51" w14:textId="1FD6E79B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1B15C" w14:textId="5232D492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7F1FE5" w:rsidRPr="002F1EA4" w14:paraId="6A1726C9" w14:textId="77777777" w:rsidTr="007F1FE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7593F" w14:textId="77777777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79C81" w14:textId="3829F552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Health professional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51730B" w14:textId="5ED6C13D" w:rsidR="007F1FE5" w:rsidRPr="007F1FE5" w:rsidRDefault="007F1FE5" w:rsidP="007F1FE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5CB75" w14:textId="3B84AD63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3D045" w14:textId="4FF13156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BD9CD" w14:textId="2D90706F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 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AF7E9D" w14:textId="4E8E15D3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931AB" w14:textId="54826D49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 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31E6C" w14:textId="7513F5A4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30302" w14:textId="7B7AF914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7F1FE5" w:rsidRPr="002F1EA4" w14:paraId="4DFDABF4" w14:textId="77777777" w:rsidTr="007F1FE5">
        <w:trPr>
          <w:trHeight w:val="280"/>
        </w:trPr>
        <w:tc>
          <w:tcPr>
            <w:tcW w:w="1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931F6" w14:textId="3B7DB584" w:rsidR="007F1FE5" w:rsidRPr="002F1EA4" w:rsidRDefault="007F1FE5" w:rsidP="007F1FE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Collaboratio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E79CB" w14:textId="558EA761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Cooperativ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74CC356C" w14:textId="51FA6A7C" w:rsidR="007F1FE5" w:rsidRPr="007F1FE5" w:rsidRDefault="007F1FE5" w:rsidP="007F1FE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18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121C5493" w14:textId="736E2A67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12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3729DDE7" w14:textId="76C4F157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5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328E7" w14:textId="44940B65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34FCAF" w14:textId="74B36637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14:paraId="49CEAC73" w14:textId="42E11E96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AA0AE" w14:textId="4AA45F33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5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2F213" w14:textId="55048734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7F1FE5" w:rsidRPr="002F1EA4" w14:paraId="61B19E2B" w14:textId="77777777" w:rsidTr="007F1FE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4DBDB" w14:textId="3AF063B0" w:rsidR="007F1FE5" w:rsidRPr="002F1EA4" w:rsidRDefault="007F1FE5" w:rsidP="007F1FE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35479" w14:textId="699DD4AA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Supportive only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483D17A5" w14:textId="557570DE" w:rsidR="007F1FE5" w:rsidRPr="007F1FE5" w:rsidRDefault="007F1FE5" w:rsidP="007F1FE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2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6D2439E9" w14:textId="33BD1A9B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15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1F8481E5" w14:textId="702AFB81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9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14:paraId="5EBC7FB8" w14:textId="53EA9863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24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</w:tcPr>
          <w:p w14:paraId="007CA6EA" w14:textId="10B9D7B0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7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C1628" w14:textId="051B7ACB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ACA62" w14:textId="332C3BCD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2EC57" w14:textId="4A35DF01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7F1FE5" w:rsidRPr="002F1EA4" w14:paraId="48524B42" w14:textId="77777777" w:rsidTr="007F1FE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2DF3E" w14:textId="77777777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B1562" w14:textId="47C2CF64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C6ACF" w14:textId="47B413F3" w:rsidR="007F1FE5" w:rsidRPr="007F1FE5" w:rsidRDefault="007F1FE5" w:rsidP="007F1FE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6FE8D" w14:textId="3941FB02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880C1" w14:textId="5223536D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00B7F" w14:textId="48EB75E7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95D822" w14:textId="68045FA3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177C2" w14:textId="4BD131EA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BF411" w14:textId="2061AA22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EF88E" w14:textId="76EF3665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7F1FE5" w:rsidRPr="002F1EA4" w14:paraId="7BC50769" w14:textId="77777777" w:rsidTr="007F1FE5">
        <w:trPr>
          <w:trHeight w:val="280"/>
        </w:trPr>
        <w:tc>
          <w:tcPr>
            <w:tcW w:w="1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28E6F" w14:textId="39614908" w:rsidR="007F1FE5" w:rsidRPr="002F1EA4" w:rsidRDefault="007F1FE5" w:rsidP="007F1FE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Goal-setting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F12FC" w14:textId="52E20A51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Self-set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30C515" w14:textId="64B06A90" w:rsidR="007F1FE5" w:rsidRPr="007F1FE5" w:rsidRDefault="007F1FE5" w:rsidP="007F1FE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2AAEE" w14:textId="7B3CB9D2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E2C420" w14:textId="314878BC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84583" w14:textId="45B84BCC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CF5EB9" w14:textId="2FF3468B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1B886" w14:textId="6E3C1F0B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0B3F1" w14:textId="2D3BFA09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3CE10" w14:textId="5C94736B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7F1FE5" w:rsidRPr="002F1EA4" w14:paraId="66212442" w14:textId="77777777" w:rsidTr="007F1FE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540C6" w14:textId="4FEF4F77" w:rsidR="007F1FE5" w:rsidRPr="002F1EA4" w:rsidRDefault="007F1FE5" w:rsidP="007F1FE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29955" w14:textId="1DD8A3FE" w:rsidR="007F1FE5" w:rsidRPr="002F1EA4" w:rsidRDefault="007F1FE5" w:rsidP="007F1FE5">
            <w:pPr>
              <w:rPr>
                <w:rFonts w:ascii="Cambria" w:hAnsi="Cambria" w:cs="Calibri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sz w:val="18"/>
                <w:szCs w:val="18"/>
                <w:lang w:val="en-US"/>
              </w:rPr>
              <w:t>Externally set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8B8BE" w14:textId="594D873F" w:rsidR="007F1FE5" w:rsidRPr="007F1FE5" w:rsidRDefault="007F1FE5" w:rsidP="007F1FE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31B8D" w14:textId="57BE7019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07F02" w14:textId="779AEDC3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154EE" w14:textId="5702E993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53FC77" w14:textId="73EE5940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91814" w14:textId="311A5560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D8F9C" w14:textId="66210125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B0D11" w14:textId="7BC0CF6A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7F1FE5" w:rsidRPr="002F1EA4" w14:paraId="00FAD9EA" w14:textId="77777777" w:rsidTr="007F1FE5">
        <w:trPr>
          <w:trHeight w:val="280"/>
        </w:trPr>
        <w:tc>
          <w:tcPr>
            <w:tcW w:w="15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8CF5C" w14:textId="0ACD703B" w:rsidR="007F1FE5" w:rsidRPr="002F1EA4" w:rsidRDefault="007F1FE5" w:rsidP="007F1FE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Narrativ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7E4DF" w14:textId="38620591" w:rsidR="007F1FE5" w:rsidRPr="002F1EA4" w:rsidRDefault="007F1FE5" w:rsidP="007F1FE5">
            <w:pPr>
              <w:rPr>
                <w:rFonts w:ascii="Cambria" w:hAnsi="Cambria" w:cs="Calibri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sz w:val="18"/>
                <w:szCs w:val="18"/>
                <w:lang w:val="en-US"/>
              </w:rPr>
              <w:t>Continuou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7DC50A" w14:textId="32E35361" w:rsidR="007F1FE5" w:rsidRPr="007F1FE5" w:rsidRDefault="007F1FE5" w:rsidP="007F1FE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3E935" w14:textId="38EE24A8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5EE0F" w14:textId="7ABEA235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420CB" w14:textId="09FAAB7E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7AE729" w14:textId="1FEDD63C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2DA74" w14:textId="0126F1FF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33D5A" w14:textId="01F4BA66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57BCB" w14:textId="16BBD9A3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7F1FE5" w:rsidRPr="002F1EA4" w14:paraId="1CEFA935" w14:textId="77777777" w:rsidTr="007F1FE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01392" w14:textId="77777777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BB5D8" w14:textId="5728D079" w:rsidR="007F1FE5" w:rsidRPr="002F1EA4" w:rsidRDefault="007F1FE5" w:rsidP="007F1FE5">
            <w:pPr>
              <w:rPr>
                <w:rFonts w:ascii="Cambria" w:hAnsi="Cambria" w:cs="Calibri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sz w:val="18"/>
                <w:szCs w:val="18"/>
                <w:lang w:val="en-US"/>
              </w:rPr>
              <w:t>Episodical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5F9D2" w14:textId="6C07A299" w:rsidR="007F1FE5" w:rsidRPr="007F1FE5" w:rsidRDefault="007F1FE5" w:rsidP="007F1FE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821317" w14:textId="1B91834A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6666B" w14:textId="4B5E5055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C13FC" w14:textId="40F3CE90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476F68" w14:textId="44235590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9BFDA" w14:textId="140E1558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1C437" w14:textId="19626B20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170C3" w14:textId="7756C86C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7F1FE5" w:rsidRPr="002F1EA4" w14:paraId="2F76F95E" w14:textId="77777777" w:rsidTr="007F1FE5">
        <w:trPr>
          <w:trHeight w:val="280"/>
        </w:trPr>
        <w:tc>
          <w:tcPr>
            <w:tcW w:w="1544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C3AAA" w14:textId="412C87FD" w:rsidR="007F1FE5" w:rsidRPr="002F1EA4" w:rsidRDefault="007F1FE5" w:rsidP="007F1FE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Reinforcement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3740E" w14:textId="77E19572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EB390" w14:textId="455D425E" w:rsidR="007F1FE5" w:rsidRPr="007F1FE5" w:rsidRDefault="007F1FE5" w:rsidP="007F1FE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8557E" w14:textId="00E70668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78703" w14:textId="64FF5C6B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8374B" w14:textId="35F969A7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BE1BFB" w14:textId="6EE5FBA4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41698" w14:textId="2BC3D894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397B7" w14:textId="44B9D3C4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020CB" w14:textId="51523A20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7F1FE5" w:rsidRPr="002F1EA4" w14:paraId="34BC98B4" w14:textId="77777777" w:rsidTr="007F1FE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5C0C8" w14:textId="77777777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19D10" w14:textId="24FAE90E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Positive-negativ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213E9" w14:textId="63923FF6" w:rsidR="007F1FE5" w:rsidRPr="007F1FE5" w:rsidRDefault="007F1FE5" w:rsidP="007F1FE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723BF" w14:textId="06CF7BF8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B005F" w14:textId="303FFDA4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34894" w14:textId="67D06537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E42077" w14:textId="4E66CFD1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E791A" w14:textId="72C0ED3B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8CEA9" w14:textId="07FC16CC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CF8AC" w14:textId="32C01218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7F1FE5" w:rsidRPr="002F1EA4" w14:paraId="15001265" w14:textId="77777777" w:rsidTr="007F1FE5">
        <w:trPr>
          <w:trHeight w:val="280"/>
        </w:trPr>
        <w:tc>
          <w:tcPr>
            <w:tcW w:w="1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0FF2E" w14:textId="0B7D8B08" w:rsidR="007F1FE5" w:rsidRPr="002F1EA4" w:rsidRDefault="007F1FE5" w:rsidP="007F1FE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Persuasive intent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A77A8" w14:textId="549707E1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Complianc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4FACE" w14:textId="740BD809" w:rsidR="007F1FE5" w:rsidRPr="007F1FE5" w:rsidRDefault="007F1FE5" w:rsidP="007F1FE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348AC201" w14:textId="104ACF01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4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106F0" w14:textId="51381C43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D29E5" w14:textId="70DF04E2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4D0311" w14:textId="321880F6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14:paraId="077B8AF5" w14:textId="48A62274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1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14:paraId="298E7C12" w14:textId="000AA06A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1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A98AD" w14:textId="71A9278C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7F1FE5" w:rsidRPr="002F1EA4" w14:paraId="6AB541A5" w14:textId="77777777" w:rsidTr="007F1FE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823E4F" w14:textId="3BA7E29E" w:rsidR="007F1FE5" w:rsidRPr="002F1EA4" w:rsidRDefault="007F1FE5" w:rsidP="007F1FE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D1A5D" w14:textId="15A7583D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Behavior chang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063FA" w14:textId="38C2D6E4" w:rsidR="007F1FE5" w:rsidRPr="007F1FE5" w:rsidRDefault="007F1FE5" w:rsidP="007F1FE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B84CE" w14:textId="0649F41A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923E0" w14:textId="7A750CFE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94E6E" w14:textId="127E30B6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12BA55" w14:textId="67DD69F9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3500E" w14:textId="4B794ACB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3089F" w14:textId="6CD09650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E85F2" w14:textId="7F87C51B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7F1FE5" w:rsidRPr="002F1EA4" w14:paraId="69EA949B" w14:textId="77777777" w:rsidTr="007F1FE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6FD3B" w14:textId="77777777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D934E" w14:textId="78352B9E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Attitude chang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3A71A559" w14:textId="4E2E8F26" w:rsidR="007F1FE5" w:rsidRPr="007F1FE5" w:rsidRDefault="007F1FE5" w:rsidP="007F1FE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69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62835BBD" w14:textId="2468F455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FB865" w14:textId="59EDE86F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8ED20" w14:textId="2FDF32ED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</w:tcPr>
          <w:p w14:paraId="6C5DE400" w14:textId="561A8F76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0CC1C" w14:textId="66CB0A2E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32E9A" w14:textId="743FF102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FC162" w14:textId="31885B8E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7F1FE5" w:rsidRPr="002F1EA4" w14:paraId="06C798C8" w14:textId="77777777" w:rsidTr="007F1FE5">
        <w:trPr>
          <w:trHeight w:val="280"/>
        </w:trPr>
        <w:tc>
          <w:tcPr>
            <w:tcW w:w="15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B369F" w14:textId="3F5327F4" w:rsidR="007F1FE5" w:rsidRPr="002F1EA4" w:rsidRDefault="007F1FE5" w:rsidP="007F1FE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Level of integratio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B338D" w14:textId="0213019C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Independent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3D2C965D" w14:textId="7A4BC6EA" w:rsidR="007F1FE5" w:rsidRPr="007F1FE5" w:rsidRDefault="007F1FE5" w:rsidP="007F1FE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5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B533D" w14:textId="4EA96D32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C278F" w14:textId="2082363D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56E21" w14:textId="23AE0DA7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</w:tcPr>
          <w:p w14:paraId="408ED3E3" w14:textId="4C7B0C60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7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37485" w14:textId="55A46AB7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9EFF9" w14:textId="29DC5EF0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8259B" w14:textId="67CC2C4C" w:rsidR="007F1FE5" w:rsidRPr="007F1FE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7F1FE5" w:rsidRPr="002F1EA4" w14:paraId="554915D1" w14:textId="77777777" w:rsidTr="007F1FE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B452F93" w14:textId="77777777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EDEA9" w14:textId="027734AC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Inherent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4750BB02" w14:textId="1E2EC6A6" w:rsidR="007F1FE5" w:rsidRDefault="007F1FE5" w:rsidP="007F1FE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5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D10E6" w14:textId="7FEC8E70" w:rsidR="007F1FE5" w:rsidRPr="00A472F7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E3A97" w14:textId="67A9C981" w:rsidR="007F1FE5" w:rsidRPr="00EC7E9D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F0E571" w14:textId="71A26F16" w:rsidR="007F1FE5" w:rsidRPr="00EC7E9D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</w:tcPr>
          <w:p w14:paraId="0A9EF70C" w14:textId="4E00F2B9" w:rsidR="007F1FE5" w:rsidRPr="008103F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7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78366B" w14:textId="01759F76" w:rsidR="007F1FE5" w:rsidRPr="00EC7E9D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CC5D0C" w14:textId="1518EAE3" w:rsidR="007F1FE5" w:rsidRPr="00EC7E9D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1A5559" w14:textId="74BDBEA1" w:rsidR="007F1FE5" w:rsidRPr="00EC7E9D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7F1FE5" w:rsidRPr="002F1EA4" w14:paraId="4B0B12BC" w14:textId="77777777" w:rsidTr="007F1FE5">
        <w:trPr>
          <w:trHeight w:val="280"/>
        </w:trPr>
        <w:tc>
          <w:tcPr>
            <w:tcW w:w="1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664EF" w14:textId="28CF2A73" w:rsidR="007F1FE5" w:rsidRPr="002F1EA4" w:rsidRDefault="007F1FE5" w:rsidP="007F1FE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User advancement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B045C" w14:textId="0FA8E49C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Presentation only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</w:tcPr>
          <w:p w14:paraId="0066A8B2" w14:textId="7B6D5CFE" w:rsidR="007F1FE5" w:rsidRDefault="007F1FE5" w:rsidP="007F1FE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34347E4C" w14:textId="58D29D24" w:rsidR="007F1FE5" w:rsidRPr="00A472F7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15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30F3AF" w14:textId="0589E5B1" w:rsidR="007F1FE5" w:rsidRPr="00EC7E9D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3079B" w14:textId="4D9501B2" w:rsidR="007F1FE5" w:rsidRPr="00EC7E9D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F7720A" w14:textId="03A7202F" w:rsidR="007F1FE5" w:rsidRPr="008103F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ED455" w14:textId="7E129325" w:rsidR="007F1FE5" w:rsidRPr="00EC7E9D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48D87" w14:textId="1072A358" w:rsidR="007F1FE5" w:rsidRPr="00EC7E9D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66D47" w14:textId="7830CF4F" w:rsidR="007F1FE5" w:rsidRPr="00EC7E9D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7F1FE5" w:rsidRPr="002F1EA4" w14:paraId="766B4555" w14:textId="77777777" w:rsidTr="007F1FE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F69C2" w14:textId="77777777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8F23A" w14:textId="5BFA56D7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Progressiv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</w:tcPr>
          <w:p w14:paraId="43F9F67A" w14:textId="7CCB0151" w:rsidR="007F1FE5" w:rsidRDefault="007F1FE5" w:rsidP="007F1FE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4AAA764C" w14:textId="487F9379" w:rsidR="007F1FE5" w:rsidRPr="00A472F7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2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5A355" w14:textId="593488B3" w:rsidR="007F1FE5" w:rsidRPr="00EC7E9D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14EC5" w14:textId="29869AA3" w:rsidR="007F1FE5" w:rsidRPr="00EC7E9D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07C225" w14:textId="5E9ED59D" w:rsidR="007F1FE5" w:rsidRPr="008103F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FD278" w14:textId="576D569B" w:rsidR="007F1FE5" w:rsidRPr="00EC7E9D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A14F1" w14:textId="5A53E3C7" w:rsidR="007F1FE5" w:rsidRPr="00EC7E9D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24919" w14:textId="062A058E" w:rsidR="007F1FE5" w:rsidRPr="00EC7E9D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7F1FE5" w:rsidRPr="002F1EA4" w14:paraId="715EC5B2" w14:textId="77777777" w:rsidTr="007F1FE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AB99A" w14:textId="77777777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F45A0" w14:textId="61356526" w:rsidR="007F1FE5" w:rsidRPr="002F1EA4" w:rsidRDefault="007F1FE5" w:rsidP="007F1FE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055D5874" w14:textId="17E5842C" w:rsidR="007F1FE5" w:rsidRDefault="007F1FE5" w:rsidP="007F1FE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486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0DDAE8DE" w14:textId="7F084DC1" w:rsidR="007F1FE5" w:rsidRPr="00A472F7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784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70C3B421" w14:textId="00B3E90A" w:rsidR="007F1FE5" w:rsidRPr="00EC7E9D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704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14:paraId="4A5EEE8E" w14:textId="43826B4B" w:rsidR="007F1FE5" w:rsidRPr="00EC7E9D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846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</w:tcPr>
          <w:p w14:paraId="36F298D9" w14:textId="22F7AA4A" w:rsidR="007F1FE5" w:rsidRPr="008103F5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7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14:paraId="13DE9FD1" w14:textId="207A5706" w:rsidR="007F1FE5" w:rsidRPr="00EC7E9D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763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14:paraId="5EA5C660" w14:textId="31158BAF" w:rsidR="007F1FE5" w:rsidRPr="00EC7E9D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652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84C96" w14:textId="6AE646F9" w:rsidR="007F1FE5" w:rsidRPr="00EC7E9D" w:rsidRDefault="007F1FE5" w:rsidP="007F1FE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7F1FE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</w:tbl>
    <w:tbl>
      <w:tblPr>
        <w:tblW w:w="85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53"/>
      </w:tblGrid>
      <w:tr w:rsidR="00A4014E" w:rsidRPr="002F1EA4" w14:paraId="66D6E866" w14:textId="77777777" w:rsidTr="00417D38">
        <w:trPr>
          <w:trHeight w:val="2302"/>
        </w:trPr>
        <w:tc>
          <w:tcPr>
            <w:tcW w:w="8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A96D68" w14:textId="30564078" w:rsidR="00A4014E" w:rsidRPr="002F1EA4" w:rsidRDefault="00623654" w:rsidP="00A4014E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lastRenderedPageBreak/>
              <w:t>a</w:t>
            </w:r>
            <w:r w:rsidR="00A4014E"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. Fewer iterations indicate more stable cluster partitions, as convergence is achieved quicker.</w:t>
            </w:r>
            <w:r w:rsidR="00A4014E"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br/>
            </w: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b</w:t>
            </w:r>
            <w:r w:rsidR="00A4014E"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. Calculated by dividing n</w:t>
            </w:r>
            <w:r w:rsidR="00984325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A4014E"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=</w:t>
            </w:r>
            <w:r w:rsidR="00984325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253008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43</w:t>
            </w:r>
            <w:r w:rsidR="00A4014E"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 objects by the number of desired clusters k. This is the theoretical average size of each cluster. </w:t>
            </w:r>
            <w:r w:rsidR="00A4014E"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br/>
            </w: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c</w:t>
            </w:r>
            <w:r w:rsidR="00A4014E"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. Only showing clusters that are below 50% of the Theoretical Ø Cluster Size or the single smallest cluster size. Small clusters have less explanatory power/not enough objects to deduct meaningful archetypes. Nonetheless, a small cluster might just be </w:t>
            </w:r>
            <w:r w:rsidR="007676FA"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underrepresented,</w:t>
            </w:r>
            <w:r w:rsidR="00A4014E"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 and a larger sample size could allow meaningful interpretation, if the cluster increases.</w:t>
            </w:r>
            <w:r w:rsidR="00A4014E"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br/>
            </w: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d</w:t>
            </w:r>
            <w:r w:rsidR="00A4014E"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. ANOVA results show significance values (</w:t>
            </w:r>
            <w:r w:rsidR="00A4014E" w:rsidRPr="002F1EA4">
              <w:rPr>
                <w:rFonts w:ascii="Cambria" w:hAnsi="Cambria" w:cs="Calibri"/>
                <w:i/>
                <w:iCs/>
                <w:color w:val="000000"/>
                <w:sz w:val="18"/>
                <w:szCs w:val="18"/>
                <w:lang w:val="en-US"/>
              </w:rPr>
              <w:t>Sig.</w:t>
            </w:r>
            <w:r w:rsidR="00A4014E"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) for each variable (</w:t>
            </w:r>
            <w:proofErr w:type="spellStart"/>
            <w:r w:rsidR="00A4014E"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ie</w:t>
            </w:r>
            <w:proofErr w:type="spellEnd"/>
            <w:r w:rsidR="000D530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,</w:t>
            </w:r>
            <w:r w:rsidR="00A4014E"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 characteristic of the taxonomy) with 0 ≤ Sig. ≤ 1. A low </w:t>
            </w:r>
            <w:r w:rsidR="00A4014E" w:rsidRPr="002F1EA4">
              <w:rPr>
                <w:rFonts w:ascii="Cambria" w:hAnsi="Cambria" w:cs="Calibri"/>
                <w:i/>
                <w:iCs/>
                <w:color w:val="000000"/>
                <w:sz w:val="18"/>
                <w:szCs w:val="18"/>
                <w:lang w:val="en-US"/>
              </w:rPr>
              <w:t>Sig.</w:t>
            </w:r>
            <w:r w:rsidR="00A4014E"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 indicates that the characteristic is relevant for the cluster solution. Thus, the optimal cluster solution should have few Sig. &gt; 0.</w:t>
            </w:r>
          </w:p>
        </w:tc>
      </w:tr>
    </w:tbl>
    <w:p w14:paraId="5A6AA9CB" w14:textId="5B703D17" w:rsidR="0071770B" w:rsidRPr="002F1EA4" w:rsidRDefault="0071770B" w:rsidP="008913C4">
      <w:pPr>
        <w:rPr>
          <w:lang w:val="en-US"/>
        </w:rPr>
      </w:pPr>
    </w:p>
    <w:sectPr w:rsidR="0071770B" w:rsidRPr="002F1EA4" w:rsidSect="00E832A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6C88A3" w14:textId="77777777" w:rsidR="00562A9E" w:rsidRDefault="00562A9E" w:rsidP="001C0DFF">
      <w:r>
        <w:separator/>
      </w:r>
    </w:p>
  </w:endnote>
  <w:endnote w:type="continuationSeparator" w:id="0">
    <w:p w14:paraId="3D85C974" w14:textId="77777777" w:rsidR="00562A9E" w:rsidRDefault="00562A9E" w:rsidP="001C0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42006981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8DDC817" w14:textId="515D8A06" w:rsidR="001C0DFF" w:rsidRDefault="001C0DFF" w:rsidP="00DD120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9D21950" w14:textId="77777777" w:rsidR="001C0DFF" w:rsidRDefault="001C0DFF" w:rsidP="001C0DFF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128716490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17C49EA" w14:textId="2E5B55E9" w:rsidR="001C0DFF" w:rsidRDefault="001C0DFF" w:rsidP="00DD120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327462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7E8BB5C1" w14:textId="77777777" w:rsidR="001C0DFF" w:rsidRDefault="001C0DFF" w:rsidP="001C0DFF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61A1FF" w14:textId="77777777" w:rsidR="00737BF7" w:rsidRDefault="00737BF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753E2C" w14:textId="77777777" w:rsidR="00562A9E" w:rsidRDefault="00562A9E" w:rsidP="001C0DFF">
      <w:r>
        <w:separator/>
      </w:r>
    </w:p>
  </w:footnote>
  <w:footnote w:type="continuationSeparator" w:id="0">
    <w:p w14:paraId="0C102B45" w14:textId="77777777" w:rsidR="00562A9E" w:rsidRDefault="00562A9E" w:rsidP="001C0D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E44D29" w14:textId="77777777" w:rsidR="00737BF7" w:rsidRDefault="00737BF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Style w:val="Tabellenraster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318"/>
      <w:gridCol w:w="4318"/>
    </w:tblGrid>
    <w:tr w:rsidR="00737BF7" w14:paraId="693B185C" w14:textId="77777777" w:rsidTr="00737BF7">
      <w:tc>
        <w:tcPr>
          <w:tcW w:w="4318" w:type="dxa"/>
        </w:tcPr>
        <w:p w14:paraId="65C0F355" w14:textId="64CCE455" w:rsidR="00737BF7" w:rsidRDefault="00B1534B" w:rsidP="001854A3">
          <w:pPr>
            <w:pStyle w:val="Kopfzeile"/>
            <w:rPr>
              <w:lang w:val="en-US"/>
            </w:rPr>
          </w:pPr>
          <w:r>
            <w:rPr>
              <w:lang w:val="en-US"/>
            </w:rPr>
            <w:t>Archetypes of Gamification</w:t>
          </w:r>
        </w:p>
      </w:tc>
      <w:tc>
        <w:tcPr>
          <w:tcW w:w="4318" w:type="dxa"/>
        </w:tcPr>
        <w:p w14:paraId="3643FC84" w14:textId="56C8E141" w:rsidR="00737BF7" w:rsidRDefault="00737BF7" w:rsidP="00737BF7">
          <w:pPr>
            <w:pStyle w:val="Kopfzeile"/>
            <w:jc w:val="right"/>
            <w:rPr>
              <w:lang w:val="en-US"/>
            </w:rPr>
          </w:pPr>
          <w:r w:rsidRPr="002F1EA4">
            <w:rPr>
              <w:lang w:val="en-US"/>
            </w:rPr>
            <w:t>J</w:t>
          </w:r>
          <w:r>
            <w:rPr>
              <w:lang w:val="en-US"/>
            </w:rPr>
            <w:t xml:space="preserve">MIR mHealth and </w:t>
          </w:r>
          <w:proofErr w:type="spellStart"/>
          <w:r>
            <w:rPr>
              <w:lang w:val="en-US"/>
            </w:rPr>
            <w:t>uHealth</w:t>
          </w:r>
          <w:proofErr w:type="spellEnd"/>
        </w:p>
      </w:tc>
    </w:tr>
    <w:tr w:rsidR="00737BF7" w14:paraId="332B1E93" w14:textId="77777777" w:rsidTr="00737BF7">
      <w:tc>
        <w:tcPr>
          <w:tcW w:w="4318" w:type="dxa"/>
        </w:tcPr>
        <w:p w14:paraId="1B227B68" w14:textId="3005810E" w:rsidR="00737BF7" w:rsidRDefault="00737BF7">
          <w:pPr>
            <w:pStyle w:val="Kopfzeile"/>
            <w:rPr>
              <w:lang w:val="en-US"/>
            </w:rPr>
          </w:pPr>
          <w:r>
            <w:rPr>
              <w:lang w:val="en-US"/>
            </w:rPr>
            <w:t>Schmidt-Kraepelin et al</w:t>
          </w:r>
        </w:p>
      </w:tc>
      <w:tc>
        <w:tcPr>
          <w:tcW w:w="4318" w:type="dxa"/>
        </w:tcPr>
        <w:p w14:paraId="14E51389" w14:textId="77777777" w:rsidR="00737BF7" w:rsidRDefault="00737BF7">
          <w:pPr>
            <w:pStyle w:val="Kopfzeile"/>
            <w:rPr>
              <w:lang w:val="en-US"/>
            </w:rPr>
          </w:pPr>
        </w:p>
      </w:tc>
    </w:tr>
  </w:tbl>
  <w:p w14:paraId="49D4E3F8" w14:textId="55F4EF44" w:rsidR="001C0DFF" w:rsidRPr="002F1EA4" w:rsidRDefault="001C0DFF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4D81F6" w14:textId="77777777" w:rsidR="00737BF7" w:rsidRDefault="00737BF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B5BCA"/>
    <w:multiLevelType w:val="hybridMultilevel"/>
    <w:tmpl w:val="5628CC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E42042"/>
    <w:multiLevelType w:val="hybridMultilevel"/>
    <w:tmpl w:val="D0CA90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802560"/>
    <w:multiLevelType w:val="hybridMultilevel"/>
    <w:tmpl w:val="5614AA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C02132"/>
    <w:multiLevelType w:val="hybridMultilevel"/>
    <w:tmpl w:val="77B606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413295"/>
    <w:multiLevelType w:val="hybridMultilevel"/>
    <w:tmpl w:val="57442C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A264A18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CE72AA"/>
    <w:multiLevelType w:val="hybridMultilevel"/>
    <w:tmpl w:val="51A6E3B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C830CE"/>
    <w:multiLevelType w:val="hybridMultilevel"/>
    <w:tmpl w:val="13389E0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B123D2"/>
    <w:multiLevelType w:val="hybridMultilevel"/>
    <w:tmpl w:val="D2FA73A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591A4B"/>
    <w:multiLevelType w:val="hybridMultilevel"/>
    <w:tmpl w:val="C19E7F7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F">
      <w:start w:val="1"/>
      <w:numFmt w:val="decimal"/>
      <w:lvlText w:val="%2."/>
      <w:lvlJc w:val="left"/>
      <w:pPr>
        <w:ind w:left="72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EB7A1A"/>
    <w:multiLevelType w:val="hybridMultilevel"/>
    <w:tmpl w:val="66CC0AB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4"/>
  </w:num>
  <w:num w:numId="5">
    <w:abstractNumId w:val="7"/>
  </w:num>
  <w:num w:numId="6">
    <w:abstractNumId w:val="2"/>
  </w:num>
  <w:num w:numId="7">
    <w:abstractNumId w:val="0"/>
  </w:num>
  <w:num w:numId="8">
    <w:abstractNumId w:val="9"/>
  </w:num>
  <w:num w:numId="9">
    <w:abstractNumId w:val="11"/>
  </w:num>
  <w:num w:numId="10">
    <w:abstractNumId w:val="5"/>
  </w:num>
  <w:num w:numId="11">
    <w:abstractNumId w:val="8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hyphenationZone w:val="425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dx2exrkv90s5ext9kxaztks02aw0f0d2tt&quot;&gt;library&lt;record-ids&gt;&lt;item&gt;4&lt;/item&gt;&lt;item&gt;66&lt;/item&gt;&lt;item&gt;70&lt;/item&gt;&lt;item&gt;71&lt;/item&gt;&lt;item&gt;72&lt;/item&gt;&lt;item&gt;74&lt;/item&gt;&lt;item&gt;75&lt;/item&gt;&lt;item&gt;81&lt;/item&gt;&lt;item&gt;83&lt;/item&gt;&lt;item&gt;85&lt;/item&gt;&lt;item&gt;123&lt;/item&gt;&lt;item&gt;132&lt;/item&gt;&lt;item&gt;133&lt;/item&gt;&lt;item&gt;138&lt;/item&gt;&lt;item&gt;139&lt;/item&gt;&lt;item&gt;140&lt;/item&gt;&lt;item&gt;141&lt;/item&gt;&lt;item&gt;147&lt;/item&gt;&lt;item&gt;149&lt;/item&gt;&lt;item&gt;155&lt;/item&gt;&lt;item&gt;156&lt;/item&gt;&lt;item&gt;157&lt;/item&gt;&lt;item&gt;162&lt;/item&gt;&lt;item&gt;163&lt;/item&gt;&lt;item&gt;164&lt;/item&gt;&lt;item&gt;165&lt;/item&gt;&lt;item&gt;166&lt;/item&gt;&lt;item&gt;171&lt;/item&gt;&lt;item&gt;175&lt;/item&gt;&lt;item&gt;192&lt;/item&gt;&lt;item&gt;193&lt;/item&gt;&lt;item&gt;194&lt;/item&gt;&lt;item&gt;195&lt;/item&gt;&lt;item&gt;196&lt;/item&gt;&lt;item&gt;197&lt;/item&gt;&lt;item&gt;198&lt;/item&gt;&lt;item&gt;199&lt;/item&gt;&lt;item&gt;200&lt;/item&gt;&lt;item&gt;202&lt;/item&gt;&lt;item&gt;203&lt;/item&gt;&lt;item&gt;204&lt;/item&gt;&lt;item&gt;205&lt;/item&gt;&lt;item&gt;206&lt;/item&gt;&lt;item&gt;207&lt;/item&gt;&lt;item&gt;208&lt;/item&gt;&lt;/record-ids&gt;&lt;/item&gt;&lt;/Libraries&gt;"/>
  </w:docVars>
  <w:rsids>
    <w:rsidRoot w:val="00A3786A"/>
    <w:rsid w:val="0000294D"/>
    <w:rsid w:val="00003840"/>
    <w:rsid w:val="00006EFC"/>
    <w:rsid w:val="00007D03"/>
    <w:rsid w:val="000124FA"/>
    <w:rsid w:val="000128BA"/>
    <w:rsid w:val="000155D5"/>
    <w:rsid w:val="00022BC8"/>
    <w:rsid w:val="0002331F"/>
    <w:rsid w:val="0002397C"/>
    <w:rsid w:val="00025B80"/>
    <w:rsid w:val="00030551"/>
    <w:rsid w:val="00031297"/>
    <w:rsid w:val="00034A84"/>
    <w:rsid w:val="00035090"/>
    <w:rsid w:val="00035B1C"/>
    <w:rsid w:val="00037A74"/>
    <w:rsid w:val="00037D34"/>
    <w:rsid w:val="00037FF2"/>
    <w:rsid w:val="00041B83"/>
    <w:rsid w:val="00044634"/>
    <w:rsid w:val="000510D4"/>
    <w:rsid w:val="0005187D"/>
    <w:rsid w:val="000539B3"/>
    <w:rsid w:val="00053C4B"/>
    <w:rsid w:val="0005513B"/>
    <w:rsid w:val="00057961"/>
    <w:rsid w:val="00060025"/>
    <w:rsid w:val="000623E0"/>
    <w:rsid w:val="0006546E"/>
    <w:rsid w:val="00065E70"/>
    <w:rsid w:val="00066859"/>
    <w:rsid w:val="00070D00"/>
    <w:rsid w:val="000717C8"/>
    <w:rsid w:val="00071DF8"/>
    <w:rsid w:val="00074956"/>
    <w:rsid w:val="00076A71"/>
    <w:rsid w:val="00077DF9"/>
    <w:rsid w:val="00084A59"/>
    <w:rsid w:val="0008698A"/>
    <w:rsid w:val="00086DA2"/>
    <w:rsid w:val="000909CC"/>
    <w:rsid w:val="00094896"/>
    <w:rsid w:val="00096A15"/>
    <w:rsid w:val="000A1AD6"/>
    <w:rsid w:val="000A4C40"/>
    <w:rsid w:val="000A6E73"/>
    <w:rsid w:val="000A70D6"/>
    <w:rsid w:val="000B0BE8"/>
    <w:rsid w:val="000B2C0E"/>
    <w:rsid w:val="000B33D1"/>
    <w:rsid w:val="000B4494"/>
    <w:rsid w:val="000B491E"/>
    <w:rsid w:val="000C0133"/>
    <w:rsid w:val="000C1516"/>
    <w:rsid w:val="000C32BA"/>
    <w:rsid w:val="000C5A36"/>
    <w:rsid w:val="000D2718"/>
    <w:rsid w:val="000D3D00"/>
    <w:rsid w:val="000D5309"/>
    <w:rsid w:val="000E0EB5"/>
    <w:rsid w:val="000E274F"/>
    <w:rsid w:val="000E2AE7"/>
    <w:rsid w:val="000E50DD"/>
    <w:rsid w:val="000E6F61"/>
    <w:rsid w:val="000F2401"/>
    <w:rsid w:val="000F3EBE"/>
    <w:rsid w:val="000F542A"/>
    <w:rsid w:val="000F6790"/>
    <w:rsid w:val="000F69F6"/>
    <w:rsid w:val="00104847"/>
    <w:rsid w:val="0010778F"/>
    <w:rsid w:val="00107C2E"/>
    <w:rsid w:val="00112580"/>
    <w:rsid w:val="00112850"/>
    <w:rsid w:val="00116CCD"/>
    <w:rsid w:val="00117719"/>
    <w:rsid w:val="00117B15"/>
    <w:rsid w:val="00120B4B"/>
    <w:rsid w:val="00125033"/>
    <w:rsid w:val="001345AC"/>
    <w:rsid w:val="00135714"/>
    <w:rsid w:val="00141A32"/>
    <w:rsid w:val="0014226F"/>
    <w:rsid w:val="001432B1"/>
    <w:rsid w:val="001448DA"/>
    <w:rsid w:val="00146B4C"/>
    <w:rsid w:val="001520A1"/>
    <w:rsid w:val="001547BE"/>
    <w:rsid w:val="001603A8"/>
    <w:rsid w:val="00163738"/>
    <w:rsid w:val="00164678"/>
    <w:rsid w:val="00172CE3"/>
    <w:rsid w:val="00173214"/>
    <w:rsid w:val="00175DC3"/>
    <w:rsid w:val="0018029D"/>
    <w:rsid w:val="001818AF"/>
    <w:rsid w:val="00181E57"/>
    <w:rsid w:val="00184A14"/>
    <w:rsid w:val="00184DAF"/>
    <w:rsid w:val="001854A3"/>
    <w:rsid w:val="00185E4F"/>
    <w:rsid w:val="00187B19"/>
    <w:rsid w:val="00190254"/>
    <w:rsid w:val="00191924"/>
    <w:rsid w:val="00194D92"/>
    <w:rsid w:val="00195DD3"/>
    <w:rsid w:val="00196B3B"/>
    <w:rsid w:val="001A05B3"/>
    <w:rsid w:val="001A2615"/>
    <w:rsid w:val="001A2737"/>
    <w:rsid w:val="001A6E5E"/>
    <w:rsid w:val="001A7914"/>
    <w:rsid w:val="001B0C81"/>
    <w:rsid w:val="001B12E7"/>
    <w:rsid w:val="001B2EE8"/>
    <w:rsid w:val="001B3922"/>
    <w:rsid w:val="001B3D1A"/>
    <w:rsid w:val="001B3D3E"/>
    <w:rsid w:val="001B43B3"/>
    <w:rsid w:val="001B57D7"/>
    <w:rsid w:val="001B6E23"/>
    <w:rsid w:val="001C0C9D"/>
    <w:rsid w:val="001C0DFF"/>
    <w:rsid w:val="001C1E3D"/>
    <w:rsid w:val="001C7D1C"/>
    <w:rsid w:val="001D10AE"/>
    <w:rsid w:val="001D267A"/>
    <w:rsid w:val="001D6889"/>
    <w:rsid w:val="001E415D"/>
    <w:rsid w:val="001E5A7A"/>
    <w:rsid w:val="001F0378"/>
    <w:rsid w:val="001F42B2"/>
    <w:rsid w:val="00202CE7"/>
    <w:rsid w:val="00203938"/>
    <w:rsid w:val="00206388"/>
    <w:rsid w:val="0020648B"/>
    <w:rsid w:val="00206502"/>
    <w:rsid w:val="00206801"/>
    <w:rsid w:val="0021066B"/>
    <w:rsid w:val="0021095E"/>
    <w:rsid w:val="002118FF"/>
    <w:rsid w:val="00213673"/>
    <w:rsid w:val="00214B40"/>
    <w:rsid w:val="00216475"/>
    <w:rsid w:val="0021662F"/>
    <w:rsid w:val="002172ED"/>
    <w:rsid w:val="002172F1"/>
    <w:rsid w:val="002211DF"/>
    <w:rsid w:val="0022544F"/>
    <w:rsid w:val="0023542B"/>
    <w:rsid w:val="00236874"/>
    <w:rsid w:val="00240127"/>
    <w:rsid w:val="00240368"/>
    <w:rsid w:val="002411BD"/>
    <w:rsid w:val="00242851"/>
    <w:rsid w:val="00246AC5"/>
    <w:rsid w:val="00247808"/>
    <w:rsid w:val="00250370"/>
    <w:rsid w:val="00251648"/>
    <w:rsid w:val="00251654"/>
    <w:rsid w:val="00253008"/>
    <w:rsid w:val="0025549E"/>
    <w:rsid w:val="00255828"/>
    <w:rsid w:val="0025670D"/>
    <w:rsid w:val="0025737B"/>
    <w:rsid w:val="00265AFB"/>
    <w:rsid w:val="002673F2"/>
    <w:rsid w:val="00271DE1"/>
    <w:rsid w:val="00271DFA"/>
    <w:rsid w:val="00272CA0"/>
    <w:rsid w:val="00275196"/>
    <w:rsid w:val="0027520B"/>
    <w:rsid w:val="00280C6A"/>
    <w:rsid w:val="002827BB"/>
    <w:rsid w:val="0028524F"/>
    <w:rsid w:val="00286007"/>
    <w:rsid w:val="002905D4"/>
    <w:rsid w:val="00292B67"/>
    <w:rsid w:val="00294F2C"/>
    <w:rsid w:val="002A377F"/>
    <w:rsid w:val="002A5676"/>
    <w:rsid w:val="002A6275"/>
    <w:rsid w:val="002A70D0"/>
    <w:rsid w:val="002B2F6E"/>
    <w:rsid w:val="002B485F"/>
    <w:rsid w:val="002B77D5"/>
    <w:rsid w:val="002B7AC0"/>
    <w:rsid w:val="002C3203"/>
    <w:rsid w:val="002C6ACA"/>
    <w:rsid w:val="002D4306"/>
    <w:rsid w:val="002D5AE1"/>
    <w:rsid w:val="002D61EC"/>
    <w:rsid w:val="002D6E2C"/>
    <w:rsid w:val="002E0296"/>
    <w:rsid w:val="002E067F"/>
    <w:rsid w:val="002E72F3"/>
    <w:rsid w:val="002F1EA4"/>
    <w:rsid w:val="002F2D72"/>
    <w:rsid w:val="002F62B6"/>
    <w:rsid w:val="00302A86"/>
    <w:rsid w:val="00302EFD"/>
    <w:rsid w:val="00304134"/>
    <w:rsid w:val="00307810"/>
    <w:rsid w:val="00307CEF"/>
    <w:rsid w:val="00310146"/>
    <w:rsid w:val="0031045C"/>
    <w:rsid w:val="00310A9A"/>
    <w:rsid w:val="0031178E"/>
    <w:rsid w:val="003125AC"/>
    <w:rsid w:val="0031353A"/>
    <w:rsid w:val="0031428B"/>
    <w:rsid w:val="003165BA"/>
    <w:rsid w:val="00317917"/>
    <w:rsid w:val="00317E03"/>
    <w:rsid w:val="00321931"/>
    <w:rsid w:val="00322DE8"/>
    <w:rsid w:val="00322DEC"/>
    <w:rsid w:val="003237B8"/>
    <w:rsid w:val="00327462"/>
    <w:rsid w:val="00330DE7"/>
    <w:rsid w:val="00330F8D"/>
    <w:rsid w:val="003320AC"/>
    <w:rsid w:val="00332960"/>
    <w:rsid w:val="00334D75"/>
    <w:rsid w:val="00336937"/>
    <w:rsid w:val="0034009A"/>
    <w:rsid w:val="00341E4B"/>
    <w:rsid w:val="0034324D"/>
    <w:rsid w:val="00344770"/>
    <w:rsid w:val="00344913"/>
    <w:rsid w:val="003458F8"/>
    <w:rsid w:val="003539C8"/>
    <w:rsid w:val="00354008"/>
    <w:rsid w:val="0035660C"/>
    <w:rsid w:val="00356CED"/>
    <w:rsid w:val="00356D30"/>
    <w:rsid w:val="00357FBB"/>
    <w:rsid w:val="00361369"/>
    <w:rsid w:val="0036137C"/>
    <w:rsid w:val="003670C8"/>
    <w:rsid w:val="003676BB"/>
    <w:rsid w:val="00370565"/>
    <w:rsid w:val="003749E7"/>
    <w:rsid w:val="003759B7"/>
    <w:rsid w:val="00376236"/>
    <w:rsid w:val="00377585"/>
    <w:rsid w:val="00382A14"/>
    <w:rsid w:val="00382AE9"/>
    <w:rsid w:val="0038336F"/>
    <w:rsid w:val="003928DE"/>
    <w:rsid w:val="00393357"/>
    <w:rsid w:val="0039576C"/>
    <w:rsid w:val="00395F0A"/>
    <w:rsid w:val="003961B6"/>
    <w:rsid w:val="003973AC"/>
    <w:rsid w:val="003A0CA0"/>
    <w:rsid w:val="003A28D0"/>
    <w:rsid w:val="003A4F8C"/>
    <w:rsid w:val="003A71F7"/>
    <w:rsid w:val="003A733F"/>
    <w:rsid w:val="003B043A"/>
    <w:rsid w:val="003B0DF8"/>
    <w:rsid w:val="003B27DD"/>
    <w:rsid w:val="003B3439"/>
    <w:rsid w:val="003C153A"/>
    <w:rsid w:val="003C2A73"/>
    <w:rsid w:val="003C37C2"/>
    <w:rsid w:val="003C4EEC"/>
    <w:rsid w:val="003C6EFD"/>
    <w:rsid w:val="003D0170"/>
    <w:rsid w:val="003D0190"/>
    <w:rsid w:val="003D2E9B"/>
    <w:rsid w:val="003D5375"/>
    <w:rsid w:val="003D53BC"/>
    <w:rsid w:val="003D7272"/>
    <w:rsid w:val="003E4623"/>
    <w:rsid w:val="003E6F0B"/>
    <w:rsid w:val="003F0301"/>
    <w:rsid w:val="003F1AA9"/>
    <w:rsid w:val="003F252F"/>
    <w:rsid w:val="0040154F"/>
    <w:rsid w:val="00402A9D"/>
    <w:rsid w:val="00403E2B"/>
    <w:rsid w:val="004058DD"/>
    <w:rsid w:val="004063CF"/>
    <w:rsid w:val="0041193A"/>
    <w:rsid w:val="00413431"/>
    <w:rsid w:val="00416936"/>
    <w:rsid w:val="00417D38"/>
    <w:rsid w:val="0042058D"/>
    <w:rsid w:val="00420DCC"/>
    <w:rsid w:val="0042125D"/>
    <w:rsid w:val="00424BCA"/>
    <w:rsid w:val="00424EA6"/>
    <w:rsid w:val="00425080"/>
    <w:rsid w:val="004250B2"/>
    <w:rsid w:val="00427DBA"/>
    <w:rsid w:val="00432A70"/>
    <w:rsid w:val="00435924"/>
    <w:rsid w:val="004415E5"/>
    <w:rsid w:val="004429B5"/>
    <w:rsid w:val="00450FB6"/>
    <w:rsid w:val="004525CB"/>
    <w:rsid w:val="0045757B"/>
    <w:rsid w:val="00461ADC"/>
    <w:rsid w:val="0047290A"/>
    <w:rsid w:val="00472B5D"/>
    <w:rsid w:val="00475C6F"/>
    <w:rsid w:val="004801D6"/>
    <w:rsid w:val="0048059C"/>
    <w:rsid w:val="00481007"/>
    <w:rsid w:val="00482ABD"/>
    <w:rsid w:val="00483824"/>
    <w:rsid w:val="004840C6"/>
    <w:rsid w:val="00485018"/>
    <w:rsid w:val="00486C52"/>
    <w:rsid w:val="004879E8"/>
    <w:rsid w:val="00492C13"/>
    <w:rsid w:val="00493C77"/>
    <w:rsid w:val="00496239"/>
    <w:rsid w:val="00497329"/>
    <w:rsid w:val="00497AFF"/>
    <w:rsid w:val="004A5E49"/>
    <w:rsid w:val="004A66E2"/>
    <w:rsid w:val="004B7BBA"/>
    <w:rsid w:val="004C308B"/>
    <w:rsid w:val="004C7DAA"/>
    <w:rsid w:val="004D0973"/>
    <w:rsid w:val="004D1151"/>
    <w:rsid w:val="004D27AC"/>
    <w:rsid w:val="004D3C0C"/>
    <w:rsid w:val="004D5734"/>
    <w:rsid w:val="004D6B1D"/>
    <w:rsid w:val="004D6FBA"/>
    <w:rsid w:val="004D7167"/>
    <w:rsid w:val="004E0518"/>
    <w:rsid w:val="004E08BB"/>
    <w:rsid w:val="004E44D4"/>
    <w:rsid w:val="004E7422"/>
    <w:rsid w:val="004F196C"/>
    <w:rsid w:val="004F2332"/>
    <w:rsid w:val="004F4274"/>
    <w:rsid w:val="004F6011"/>
    <w:rsid w:val="004F7A07"/>
    <w:rsid w:val="005014E9"/>
    <w:rsid w:val="00502F46"/>
    <w:rsid w:val="00504F48"/>
    <w:rsid w:val="005102F5"/>
    <w:rsid w:val="00512171"/>
    <w:rsid w:val="00513304"/>
    <w:rsid w:val="00513FDA"/>
    <w:rsid w:val="00515346"/>
    <w:rsid w:val="00515897"/>
    <w:rsid w:val="0051627D"/>
    <w:rsid w:val="005177BE"/>
    <w:rsid w:val="0051781C"/>
    <w:rsid w:val="00521C77"/>
    <w:rsid w:val="00522047"/>
    <w:rsid w:val="00522366"/>
    <w:rsid w:val="00524D72"/>
    <w:rsid w:val="0052685D"/>
    <w:rsid w:val="005273A7"/>
    <w:rsid w:val="00530038"/>
    <w:rsid w:val="00530FE1"/>
    <w:rsid w:val="00531FBA"/>
    <w:rsid w:val="00533027"/>
    <w:rsid w:val="00533143"/>
    <w:rsid w:val="00535193"/>
    <w:rsid w:val="00535409"/>
    <w:rsid w:val="00540483"/>
    <w:rsid w:val="00541AE1"/>
    <w:rsid w:val="00541F75"/>
    <w:rsid w:val="005423C1"/>
    <w:rsid w:val="005444E8"/>
    <w:rsid w:val="005452C2"/>
    <w:rsid w:val="005459C6"/>
    <w:rsid w:val="00550ED5"/>
    <w:rsid w:val="00551216"/>
    <w:rsid w:val="0055245E"/>
    <w:rsid w:val="0055337E"/>
    <w:rsid w:val="005535A7"/>
    <w:rsid w:val="00562A9E"/>
    <w:rsid w:val="00564BF1"/>
    <w:rsid w:val="00566710"/>
    <w:rsid w:val="00567D48"/>
    <w:rsid w:val="00570CE7"/>
    <w:rsid w:val="005741E0"/>
    <w:rsid w:val="00574E31"/>
    <w:rsid w:val="00576AC0"/>
    <w:rsid w:val="00582299"/>
    <w:rsid w:val="0058538B"/>
    <w:rsid w:val="00595592"/>
    <w:rsid w:val="005962F6"/>
    <w:rsid w:val="005A02D2"/>
    <w:rsid w:val="005A0F2C"/>
    <w:rsid w:val="005A2B82"/>
    <w:rsid w:val="005A2FFF"/>
    <w:rsid w:val="005A635F"/>
    <w:rsid w:val="005A6B1B"/>
    <w:rsid w:val="005B1846"/>
    <w:rsid w:val="005B35BE"/>
    <w:rsid w:val="005B3AB3"/>
    <w:rsid w:val="005B4175"/>
    <w:rsid w:val="005B4484"/>
    <w:rsid w:val="005B4A90"/>
    <w:rsid w:val="005B5D02"/>
    <w:rsid w:val="005B629A"/>
    <w:rsid w:val="005B6E83"/>
    <w:rsid w:val="005C104C"/>
    <w:rsid w:val="005C709E"/>
    <w:rsid w:val="005C7C36"/>
    <w:rsid w:val="005D04F1"/>
    <w:rsid w:val="005E2B2D"/>
    <w:rsid w:val="005E73E3"/>
    <w:rsid w:val="005E78D4"/>
    <w:rsid w:val="005F1BDE"/>
    <w:rsid w:val="005F2050"/>
    <w:rsid w:val="005F5540"/>
    <w:rsid w:val="006030E9"/>
    <w:rsid w:val="00603410"/>
    <w:rsid w:val="006034AA"/>
    <w:rsid w:val="00605C75"/>
    <w:rsid w:val="0060675C"/>
    <w:rsid w:val="006078E6"/>
    <w:rsid w:val="00611115"/>
    <w:rsid w:val="0061412C"/>
    <w:rsid w:val="00620113"/>
    <w:rsid w:val="0062163E"/>
    <w:rsid w:val="00623654"/>
    <w:rsid w:val="00623BE1"/>
    <w:rsid w:val="00624F9A"/>
    <w:rsid w:val="00625F8C"/>
    <w:rsid w:val="00626450"/>
    <w:rsid w:val="00631510"/>
    <w:rsid w:val="006439F1"/>
    <w:rsid w:val="0064689F"/>
    <w:rsid w:val="00647F8D"/>
    <w:rsid w:val="00647F97"/>
    <w:rsid w:val="0065248E"/>
    <w:rsid w:val="00654AD6"/>
    <w:rsid w:val="00657882"/>
    <w:rsid w:val="00657AE9"/>
    <w:rsid w:val="00660442"/>
    <w:rsid w:val="006627B9"/>
    <w:rsid w:val="00662FAF"/>
    <w:rsid w:val="0066573E"/>
    <w:rsid w:val="0066616B"/>
    <w:rsid w:val="0066684A"/>
    <w:rsid w:val="006712AA"/>
    <w:rsid w:val="006723BF"/>
    <w:rsid w:val="00676828"/>
    <w:rsid w:val="006773E3"/>
    <w:rsid w:val="00680BDE"/>
    <w:rsid w:val="00680C77"/>
    <w:rsid w:val="00687AAA"/>
    <w:rsid w:val="00692F87"/>
    <w:rsid w:val="00693494"/>
    <w:rsid w:val="00693BF5"/>
    <w:rsid w:val="006A391F"/>
    <w:rsid w:val="006A7EC1"/>
    <w:rsid w:val="006B1403"/>
    <w:rsid w:val="006B143B"/>
    <w:rsid w:val="006B1AB9"/>
    <w:rsid w:val="006B4792"/>
    <w:rsid w:val="006B4BC6"/>
    <w:rsid w:val="006B4EA5"/>
    <w:rsid w:val="006B7C23"/>
    <w:rsid w:val="006B7E71"/>
    <w:rsid w:val="006C0346"/>
    <w:rsid w:val="006C7040"/>
    <w:rsid w:val="006D246C"/>
    <w:rsid w:val="006D49A6"/>
    <w:rsid w:val="006D7298"/>
    <w:rsid w:val="006E1741"/>
    <w:rsid w:val="006E1AA6"/>
    <w:rsid w:val="006E24BE"/>
    <w:rsid w:val="006E6227"/>
    <w:rsid w:val="006E6CA3"/>
    <w:rsid w:val="006F13BA"/>
    <w:rsid w:val="006F22ED"/>
    <w:rsid w:val="006F319B"/>
    <w:rsid w:val="00701ACF"/>
    <w:rsid w:val="007039AC"/>
    <w:rsid w:val="0070443D"/>
    <w:rsid w:val="007057F4"/>
    <w:rsid w:val="007060AA"/>
    <w:rsid w:val="00706DC1"/>
    <w:rsid w:val="00710343"/>
    <w:rsid w:val="00710BBE"/>
    <w:rsid w:val="007116B2"/>
    <w:rsid w:val="00712F9F"/>
    <w:rsid w:val="007131A5"/>
    <w:rsid w:val="00714235"/>
    <w:rsid w:val="00715A1E"/>
    <w:rsid w:val="0071770B"/>
    <w:rsid w:val="00722248"/>
    <w:rsid w:val="00722C3A"/>
    <w:rsid w:val="00722F92"/>
    <w:rsid w:val="0072403C"/>
    <w:rsid w:val="00724B3B"/>
    <w:rsid w:val="0072731B"/>
    <w:rsid w:val="00732174"/>
    <w:rsid w:val="00732913"/>
    <w:rsid w:val="0073580F"/>
    <w:rsid w:val="00737BF7"/>
    <w:rsid w:val="00742A17"/>
    <w:rsid w:val="00742F32"/>
    <w:rsid w:val="00744352"/>
    <w:rsid w:val="007451A7"/>
    <w:rsid w:val="00745365"/>
    <w:rsid w:val="00745A83"/>
    <w:rsid w:val="007469B9"/>
    <w:rsid w:val="00750FF8"/>
    <w:rsid w:val="007528E1"/>
    <w:rsid w:val="0075460C"/>
    <w:rsid w:val="00754DAE"/>
    <w:rsid w:val="007567F2"/>
    <w:rsid w:val="00757F49"/>
    <w:rsid w:val="007603DB"/>
    <w:rsid w:val="0076413E"/>
    <w:rsid w:val="007676FA"/>
    <w:rsid w:val="00767F0A"/>
    <w:rsid w:val="00770592"/>
    <w:rsid w:val="00771989"/>
    <w:rsid w:val="00774082"/>
    <w:rsid w:val="007765CE"/>
    <w:rsid w:val="00776A38"/>
    <w:rsid w:val="00777C09"/>
    <w:rsid w:val="00787F3C"/>
    <w:rsid w:val="00790E16"/>
    <w:rsid w:val="00791F8E"/>
    <w:rsid w:val="00795664"/>
    <w:rsid w:val="007B0079"/>
    <w:rsid w:val="007B0380"/>
    <w:rsid w:val="007B3824"/>
    <w:rsid w:val="007B3BE6"/>
    <w:rsid w:val="007B4919"/>
    <w:rsid w:val="007C0B31"/>
    <w:rsid w:val="007C3CC0"/>
    <w:rsid w:val="007C444C"/>
    <w:rsid w:val="007C715D"/>
    <w:rsid w:val="007D08EB"/>
    <w:rsid w:val="007D51F2"/>
    <w:rsid w:val="007D5340"/>
    <w:rsid w:val="007D6057"/>
    <w:rsid w:val="007D7DA1"/>
    <w:rsid w:val="007E00D1"/>
    <w:rsid w:val="007E4661"/>
    <w:rsid w:val="007E76FC"/>
    <w:rsid w:val="007F1FE5"/>
    <w:rsid w:val="007F2BF5"/>
    <w:rsid w:val="007F4F8D"/>
    <w:rsid w:val="0080153A"/>
    <w:rsid w:val="00803321"/>
    <w:rsid w:val="0080515E"/>
    <w:rsid w:val="00805BA9"/>
    <w:rsid w:val="00807BC6"/>
    <w:rsid w:val="008103F5"/>
    <w:rsid w:val="00812A7C"/>
    <w:rsid w:val="00813CC0"/>
    <w:rsid w:val="00815774"/>
    <w:rsid w:val="0082269A"/>
    <w:rsid w:val="00822FDB"/>
    <w:rsid w:val="00823D45"/>
    <w:rsid w:val="00826905"/>
    <w:rsid w:val="00830048"/>
    <w:rsid w:val="00835156"/>
    <w:rsid w:val="008402E8"/>
    <w:rsid w:val="00841AC1"/>
    <w:rsid w:val="008437D1"/>
    <w:rsid w:val="00844DB4"/>
    <w:rsid w:val="00845723"/>
    <w:rsid w:val="008463B5"/>
    <w:rsid w:val="00846D97"/>
    <w:rsid w:val="0085153F"/>
    <w:rsid w:val="00851C88"/>
    <w:rsid w:val="0085223A"/>
    <w:rsid w:val="00852FAE"/>
    <w:rsid w:val="00854216"/>
    <w:rsid w:val="00863EDA"/>
    <w:rsid w:val="00864852"/>
    <w:rsid w:val="008670BB"/>
    <w:rsid w:val="00870464"/>
    <w:rsid w:val="00872E96"/>
    <w:rsid w:val="008737F1"/>
    <w:rsid w:val="0087464A"/>
    <w:rsid w:val="00874650"/>
    <w:rsid w:val="008755D9"/>
    <w:rsid w:val="00877872"/>
    <w:rsid w:val="00877CFE"/>
    <w:rsid w:val="00877E55"/>
    <w:rsid w:val="00880560"/>
    <w:rsid w:val="00880972"/>
    <w:rsid w:val="00882F49"/>
    <w:rsid w:val="00883B24"/>
    <w:rsid w:val="008857F7"/>
    <w:rsid w:val="0089037F"/>
    <w:rsid w:val="008913C4"/>
    <w:rsid w:val="0089204A"/>
    <w:rsid w:val="00896BBD"/>
    <w:rsid w:val="008A0F4C"/>
    <w:rsid w:val="008A1382"/>
    <w:rsid w:val="008A7B2C"/>
    <w:rsid w:val="008B00BA"/>
    <w:rsid w:val="008B018A"/>
    <w:rsid w:val="008B1760"/>
    <w:rsid w:val="008B48A7"/>
    <w:rsid w:val="008C274E"/>
    <w:rsid w:val="008D1E39"/>
    <w:rsid w:val="008D2050"/>
    <w:rsid w:val="008E3E55"/>
    <w:rsid w:val="008E5465"/>
    <w:rsid w:val="008E55A6"/>
    <w:rsid w:val="008E7BCE"/>
    <w:rsid w:val="008F201C"/>
    <w:rsid w:val="008F4A14"/>
    <w:rsid w:val="008F63BB"/>
    <w:rsid w:val="008F776B"/>
    <w:rsid w:val="00900035"/>
    <w:rsid w:val="009003A8"/>
    <w:rsid w:val="00900674"/>
    <w:rsid w:val="00901BF4"/>
    <w:rsid w:val="00902174"/>
    <w:rsid w:val="00904F9C"/>
    <w:rsid w:val="00905221"/>
    <w:rsid w:val="009056CA"/>
    <w:rsid w:val="00907F09"/>
    <w:rsid w:val="0091092F"/>
    <w:rsid w:val="0091280E"/>
    <w:rsid w:val="00912E04"/>
    <w:rsid w:val="009134B3"/>
    <w:rsid w:val="00917E1F"/>
    <w:rsid w:val="00920C8D"/>
    <w:rsid w:val="009218E6"/>
    <w:rsid w:val="00922A58"/>
    <w:rsid w:val="00924420"/>
    <w:rsid w:val="00924F78"/>
    <w:rsid w:val="009314DA"/>
    <w:rsid w:val="00931C11"/>
    <w:rsid w:val="00933635"/>
    <w:rsid w:val="00933EA5"/>
    <w:rsid w:val="0093422C"/>
    <w:rsid w:val="00934941"/>
    <w:rsid w:val="00936861"/>
    <w:rsid w:val="00936FCE"/>
    <w:rsid w:val="0093773C"/>
    <w:rsid w:val="00937846"/>
    <w:rsid w:val="00937947"/>
    <w:rsid w:val="00944E43"/>
    <w:rsid w:val="00947DDB"/>
    <w:rsid w:val="00950D7A"/>
    <w:rsid w:val="0095327E"/>
    <w:rsid w:val="00953E86"/>
    <w:rsid w:val="00955175"/>
    <w:rsid w:val="00957441"/>
    <w:rsid w:val="00964E81"/>
    <w:rsid w:val="009659A9"/>
    <w:rsid w:val="0097061A"/>
    <w:rsid w:val="009711CE"/>
    <w:rsid w:val="00972C04"/>
    <w:rsid w:val="00973150"/>
    <w:rsid w:val="0097683A"/>
    <w:rsid w:val="00977499"/>
    <w:rsid w:val="009817D4"/>
    <w:rsid w:val="0098203C"/>
    <w:rsid w:val="00983DBC"/>
    <w:rsid w:val="00984325"/>
    <w:rsid w:val="00985B41"/>
    <w:rsid w:val="00987C36"/>
    <w:rsid w:val="00991AAA"/>
    <w:rsid w:val="00992BB4"/>
    <w:rsid w:val="0099484E"/>
    <w:rsid w:val="00994909"/>
    <w:rsid w:val="009A372B"/>
    <w:rsid w:val="009A4AA5"/>
    <w:rsid w:val="009A6086"/>
    <w:rsid w:val="009A72BA"/>
    <w:rsid w:val="009B00BB"/>
    <w:rsid w:val="009B19DA"/>
    <w:rsid w:val="009B2639"/>
    <w:rsid w:val="009B571E"/>
    <w:rsid w:val="009B59AE"/>
    <w:rsid w:val="009B63D0"/>
    <w:rsid w:val="009B6879"/>
    <w:rsid w:val="009B768C"/>
    <w:rsid w:val="009C53A1"/>
    <w:rsid w:val="009D0D40"/>
    <w:rsid w:val="009D46E4"/>
    <w:rsid w:val="009D5293"/>
    <w:rsid w:val="009E20D3"/>
    <w:rsid w:val="009E3761"/>
    <w:rsid w:val="009E5F0F"/>
    <w:rsid w:val="009E72CE"/>
    <w:rsid w:val="009E7DE7"/>
    <w:rsid w:val="009F08E5"/>
    <w:rsid w:val="009F67D4"/>
    <w:rsid w:val="00A007DC"/>
    <w:rsid w:val="00A016F6"/>
    <w:rsid w:val="00A0257D"/>
    <w:rsid w:val="00A04274"/>
    <w:rsid w:val="00A0464E"/>
    <w:rsid w:val="00A04771"/>
    <w:rsid w:val="00A06E80"/>
    <w:rsid w:val="00A11260"/>
    <w:rsid w:val="00A1250E"/>
    <w:rsid w:val="00A17BEE"/>
    <w:rsid w:val="00A17DAD"/>
    <w:rsid w:val="00A21BA9"/>
    <w:rsid w:val="00A2342F"/>
    <w:rsid w:val="00A234DE"/>
    <w:rsid w:val="00A236D0"/>
    <w:rsid w:val="00A23F35"/>
    <w:rsid w:val="00A24FB6"/>
    <w:rsid w:val="00A25395"/>
    <w:rsid w:val="00A309A9"/>
    <w:rsid w:val="00A32951"/>
    <w:rsid w:val="00A3321E"/>
    <w:rsid w:val="00A34683"/>
    <w:rsid w:val="00A3786A"/>
    <w:rsid w:val="00A4014E"/>
    <w:rsid w:val="00A4097A"/>
    <w:rsid w:val="00A40AA3"/>
    <w:rsid w:val="00A417A3"/>
    <w:rsid w:val="00A41E67"/>
    <w:rsid w:val="00A43F45"/>
    <w:rsid w:val="00A472F7"/>
    <w:rsid w:val="00A54938"/>
    <w:rsid w:val="00A559BF"/>
    <w:rsid w:val="00A55E7B"/>
    <w:rsid w:val="00A5689D"/>
    <w:rsid w:val="00A573B0"/>
    <w:rsid w:val="00A600AF"/>
    <w:rsid w:val="00A612F9"/>
    <w:rsid w:val="00A6168A"/>
    <w:rsid w:val="00A62903"/>
    <w:rsid w:val="00A630DC"/>
    <w:rsid w:val="00A64B7B"/>
    <w:rsid w:val="00A659EF"/>
    <w:rsid w:val="00A6726C"/>
    <w:rsid w:val="00A67762"/>
    <w:rsid w:val="00A67C96"/>
    <w:rsid w:val="00A710C8"/>
    <w:rsid w:val="00A71201"/>
    <w:rsid w:val="00A71758"/>
    <w:rsid w:val="00A75299"/>
    <w:rsid w:val="00A75F9C"/>
    <w:rsid w:val="00A84C72"/>
    <w:rsid w:val="00A87204"/>
    <w:rsid w:val="00A87616"/>
    <w:rsid w:val="00A87B6C"/>
    <w:rsid w:val="00A9023F"/>
    <w:rsid w:val="00A91604"/>
    <w:rsid w:val="00A94C08"/>
    <w:rsid w:val="00A94C58"/>
    <w:rsid w:val="00A953A1"/>
    <w:rsid w:val="00A953C9"/>
    <w:rsid w:val="00A95FD5"/>
    <w:rsid w:val="00A97590"/>
    <w:rsid w:val="00AA09CF"/>
    <w:rsid w:val="00AA0B58"/>
    <w:rsid w:val="00AA2C20"/>
    <w:rsid w:val="00AA3AC1"/>
    <w:rsid w:val="00AA5A28"/>
    <w:rsid w:val="00AB43FA"/>
    <w:rsid w:val="00AB72C9"/>
    <w:rsid w:val="00AB7E6F"/>
    <w:rsid w:val="00AC15DF"/>
    <w:rsid w:val="00AC3D29"/>
    <w:rsid w:val="00AC4A81"/>
    <w:rsid w:val="00AD0DA6"/>
    <w:rsid w:val="00AD754E"/>
    <w:rsid w:val="00AE1CB9"/>
    <w:rsid w:val="00AE4CC3"/>
    <w:rsid w:val="00AE6391"/>
    <w:rsid w:val="00AF0BA0"/>
    <w:rsid w:val="00AF2D8A"/>
    <w:rsid w:val="00B00CED"/>
    <w:rsid w:val="00B04C9B"/>
    <w:rsid w:val="00B0679A"/>
    <w:rsid w:val="00B06CEE"/>
    <w:rsid w:val="00B13ED5"/>
    <w:rsid w:val="00B1534B"/>
    <w:rsid w:val="00B22C2C"/>
    <w:rsid w:val="00B237DD"/>
    <w:rsid w:val="00B23B42"/>
    <w:rsid w:val="00B24F68"/>
    <w:rsid w:val="00B2639A"/>
    <w:rsid w:val="00B3604C"/>
    <w:rsid w:val="00B407A6"/>
    <w:rsid w:val="00B4299C"/>
    <w:rsid w:val="00B43296"/>
    <w:rsid w:val="00B4482F"/>
    <w:rsid w:val="00B5034F"/>
    <w:rsid w:val="00B51C60"/>
    <w:rsid w:val="00B51DC3"/>
    <w:rsid w:val="00B579DE"/>
    <w:rsid w:val="00B603F8"/>
    <w:rsid w:val="00B6406A"/>
    <w:rsid w:val="00B665BA"/>
    <w:rsid w:val="00B70365"/>
    <w:rsid w:val="00B7651A"/>
    <w:rsid w:val="00B80325"/>
    <w:rsid w:val="00B83AA8"/>
    <w:rsid w:val="00B871AC"/>
    <w:rsid w:val="00B87FAF"/>
    <w:rsid w:val="00B93FEA"/>
    <w:rsid w:val="00BA12FB"/>
    <w:rsid w:val="00BA1C19"/>
    <w:rsid w:val="00BA48A1"/>
    <w:rsid w:val="00BB2048"/>
    <w:rsid w:val="00BB6DC8"/>
    <w:rsid w:val="00BC13CB"/>
    <w:rsid w:val="00BC438F"/>
    <w:rsid w:val="00BC6E15"/>
    <w:rsid w:val="00BD1D10"/>
    <w:rsid w:val="00BD390B"/>
    <w:rsid w:val="00BD4308"/>
    <w:rsid w:val="00BD481C"/>
    <w:rsid w:val="00BD6AD5"/>
    <w:rsid w:val="00BE0BDA"/>
    <w:rsid w:val="00BE10F2"/>
    <w:rsid w:val="00BE2F0D"/>
    <w:rsid w:val="00BE5A7C"/>
    <w:rsid w:val="00BE61DC"/>
    <w:rsid w:val="00BE671B"/>
    <w:rsid w:val="00BE77E1"/>
    <w:rsid w:val="00BF0111"/>
    <w:rsid w:val="00BF1209"/>
    <w:rsid w:val="00BF64EF"/>
    <w:rsid w:val="00BF68EB"/>
    <w:rsid w:val="00BF7505"/>
    <w:rsid w:val="00BF7A86"/>
    <w:rsid w:val="00C017C2"/>
    <w:rsid w:val="00C01C9D"/>
    <w:rsid w:val="00C0386B"/>
    <w:rsid w:val="00C058E4"/>
    <w:rsid w:val="00C05B9C"/>
    <w:rsid w:val="00C06449"/>
    <w:rsid w:val="00C10027"/>
    <w:rsid w:val="00C10782"/>
    <w:rsid w:val="00C1412F"/>
    <w:rsid w:val="00C15285"/>
    <w:rsid w:val="00C21270"/>
    <w:rsid w:val="00C23DF1"/>
    <w:rsid w:val="00C23EEF"/>
    <w:rsid w:val="00C24094"/>
    <w:rsid w:val="00C278D2"/>
    <w:rsid w:val="00C27D4C"/>
    <w:rsid w:val="00C306F5"/>
    <w:rsid w:val="00C30B58"/>
    <w:rsid w:val="00C33AED"/>
    <w:rsid w:val="00C33F1D"/>
    <w:rsid w:val="00C36C3F"/>
    <w:rsid w:val="00C4235B"/>
    <w:rsid w:val="00C4321F"/>
    <w:rsid w:val="00C441BF"/>
    <w:rsid w:val="00C45013"/>
    <w:rsid w:val="00C456E6"/>
    <w:rsid w:val="00C45A80"/>
    <w:rsid w:val="00C50715"/>
    <w:rsid w:val="00C5159E"/>
    <w:rsid w:val="00C51B46"/>
    <w:rsid w:val="00C54B91"/>
    <w:rsid w:val="00C56211"/>
    <w:rsid w:val="00C574C0"/>
    <w:rsid w:val="00C57757"/>
    <w:rsid w:val="00C603E9"/>
    <w:rsid w:val="00C6231F"/>
    <w:rsid w:val="00C64FED"/>
    <w:rsid w:val="00C7082F"/>
    <w:rsid w:val="00C722CD"/>
    <w:rsid w:val="00C840AA"/>
    <w:rsid w:val="00C86B68"/>
    <w:rsid w:val="00C96E7F"/>
    <w:rsid w:val="00CA42D6"/>
    <w:rsid w:val="00CA76E5"/>
    <w:rsid w:val="00CB0B69"/>
    <w:rsid w:val="00CC1B4A"/>
    <w:rsid w:val="00CC5FD4"/>
    <w:rsid w:val="00CC7EEA"/>
    <w:rsid w:val="00CD0BF7"/>
    <w:rsid w:val="00CD72EB"/>
    <w:rsid w:val="00CE06A5"/>
    <w:rsid w:val="00CE3005"/>
    <w:rsid w:val="00CE6962"/>
    <w:rsid w:val="00CF01D5"/>
    <w:rsid w:val="00CF0A47"/>
    <w:rsid w:val="00CF17A5"/>
    <w:rsid w:val="00CF5817"/>
    <w:rsid w:val="00CF5FFD"/>
    <w:rsid w:val="00CF6CCD"/>
    <w:rsid w:val="00CF7546"/>
    <w:rsid w:val="00CF7DA5"/>
    <w:rsid w:val="00D02829"/>
    <w:rsid w:val="00D055D8"/>
    <w:rsid w:val="00D05E70"/>
    <w:rsid w:val="00D1342C"/>
    <w:rsid w:val="00D137EE"/>
    <w:rsid w:val="00D20FA0"/>
    <w:rsid w:val="00D268F4"/>
    <w:rsid w:val="00D26D40"/>
    <w:rsid w:val="00D27A69"/>
    <w:rsid w:val="00D324BF"/>
    <w:rsid w:val="00D32921"/>
    <w:rsid w:val="00D32EE2"/>
    <w:rsid w:val="00D35F94"/>
    <w:rsid w:val="00D44001"/>
    <w:rsid w:val="00D506A2"/>
    <w:rsid w:val="00D531FE"/>
    <w:rsid w:val="00D54181"/>
    <w:rsid w:val="00D57747"/>
    <w:rsid w:val="00D604CF"/>
    <w:rsid w:val="00D626C0"/>
    <w:rsid w:val="00D63051"/>
    <w:rsid w:val="00D6626A"/>
    <w:rsid w:val="00D665CE"/>
    <w:rsid w:val="00D7074E"/>
    <w:rsid w:val="00D71C20"/>
    <w:rsid w:val="00D726B6"/>
    <w:rsid w:val="00D7286F"/>
    <w:rsid w:val="00D73729"/>
    <w:rsid w:val="00D75A32"/>
    <w:rsid w:val="00D7645D"/>
    <w:rsid w:val="00D81C95"/>
    <w:rsid w:val="00D841FB"/>
    <w:rsid w:val="00D850E4"/>
    <w:rsid w:val="00D8515A"/>
    <w:rsid w:val="00D86683"/>
    <w:rsid w:val="00D927B2"/>
    <w:rsid w:val="00D92C82"/>
    <w:rsid w:val="00D95E82"/>
    <w:rsid w:val="00D96F82"/>
    <w:rsid w:val="00D97A00"/>
    <w:rsid w:val="00DA2452"/>
    <w:rsid w:val="00DA2851"/>
    <w:rsid w:val="00DB0606"/>
    <w:rsid w:val="00DB2F18"/>
    <w:rsid w:val="00DB529C"/>
    <w:rsid w:val="00DB75C6"/>
    <w:rsid w:val="00DB7ECA"/>
    <w:rsid w:val="00DC0787"/>
    <w:rsid w:val="00DC3980"/>
    <w:rsid w:val="00DC42DF"/>
    <w:rsid w:val="00DC4D0B"/>
    <w:rsid w:val="00DC4E70"/>
    <w:rsid w:val="00DC5AAD"/>
    <w:rsid w:val="00DC6E01"/>
    <w:rsid w:val="00DD5C77"/>
    <w:rsid w:val="00DD687C"/>
    <w:rsid w:val="00DE71D4"/>
    <w:rsid w:val="00DF08E7"/>
    <w:rsid w:val="00DF27B9"/>
    <w:rsid w:val="00DF291C"/>
    <w:rsid w:val="00DF55DA"/>
    <w:rsid w:val="00DF59BD"/>
    <w:rsid w:val="00DF61DF"/>
    <w:rsid w:val="00E014F9"/>
    <w:rsid w:val="00E021F9"/>
    <w:rsid w:val="00E022DF"/>
    <w:rsid w:val="00E029D3"/>
    <w:rsid w:val="00E0378D"/>
    <w:rsid w:val="00E03EA6"/>
    <w:rsid w:val="00E042E1"/>
    <w:rsid w:val="00E0610C"/>
    <w:rsid w:val="00E06F7F"/>
    <w:rsid w:val="00E11123"/>
    <w:rsid w:val="00E11BD1"/>
    <w:rsid w:val="00E126B5"/>
    <w:rsid w:val="00E1504E"/>
    <w:rsid w:val="00E20028"/>
    <w:rsid w:val="00E21B5F"/>
    <w:rsid w:val="00E257F3"/>
    <w:rsid w:val="00E26143"/>
    <w:rsid w:val="00E26641"/>
    <w:rsid w:val="00E26F76"/>
    <w:rsid w:val="00E329C9"/>
    <w:rsid w:val="00E3402F"/>
    <w:rsid w:val="00E351C4"/>
    <w:rsid w:val="00E35917"/>
    <w:rsid w:val="00E36AB1"/>
    <w:rsid w:val="00E374FB"/>
    <w:rsid w:val="00E435C7"/>
    <w:rsid w:val="00E4474F"/>
    <w:rsid w:val="00E45933"/>
    <w:rsid w:val="00E45F55"/>
    <w:rsid w:val="00E53B95"/>
    <w:rsid w:val="00E53E7C"/>
    <w:rsid w:val="00E53FDA"/>
    <w:rsid w:val="00E5427A"/>
    <w:rsid w:val="00E5527B"/>
    <w:rsid w:val="00E56827"/>
    <w:rsid w:val="00E60C0C"/>
    <w:rsid w:val="00E6677D"/>
    <w:rsid w:val="00E7099D"/>
    <w:rsid w:val="00E70D5C"/>
    <w:rsid w:val="00E71763"/>
    <w:rsid w:val="00E72506"/>
    <w:rsid w:val="00E74878"/>
    <w:rsid w:val="00E758C5"/>
    <w:rsid w:val="00E76244"/>
    <w:rsid w:val="00E82E57"/>
    <w:rsid w:val="00E832A8"/>
    <w:rsid w:val="00E85A59"/>
    <w:rsid w:val="00E91BEC"/>
    <w:rsid w:val="00E93B7D"/>
    <w:rsid w:val="00E95E7C"/>
    <w:rsid w:val="00EA0020"/>
    <w:rsid w:val="00EA037E"/>
    <w:rsid w:val="00EA13DA"/>
    <w:rsid w:val="00EA18F4"/>
    <w:rsid w:val="00EA27F4"/>
    <w:rsid w:val="00EA4FB4"/>
    <w:rsid w:val="00EA6305"/>
    <w:rsid w:val="00EA77CF"/>
    <w:rsid w:val="00EB0E27"/>
    <w:rsid w:val="00EB1309"/>
    <w:rsid w:val="00EB5410"/>
    <w:rsid w:val="00EB6E35"/>
    <w:rsid w:val="00EC1971"/>
    <w:rsid w:val="00EC37A5"/>
    <w:rsid w:val="00EC6E33"/>
    <w:rsid w:val="00EC7E9D"/>
    <w:rsid w:val="00ED0BE8"/>
    <w:rsid w:val="00ED23BC"/>
    <w:rsid w:val="00ED67CC"/>
    <w:rsid w:val="00ED6962"/>
    <w:rsid w:val="00EE068D"/>
    <w:rsid w:val="00EE0E6F"/>
    <w:rsid w:val="00EE5CF4"/>
    <w:rsid w:val="00EE6A35"/>
    <w:rsid w:val="00EE79F0"/>
    <w:rsid w:val="00EE7C6B"/>
    <w:rsid w:val="00EF34B9"/>
    <w:rsid w:val="00EF53D1"/>
    <w:rsid w:val="00EF57C1"/>
    <w:rsid w:val="00EF5BB5"/>
    <w:rsid w:val="00F01D6E"/>
    <w:rsid w:val="00F03710"/>
    <w:rsid w:val="00F048AF"/>
    <w:rsid w:val="00F05D4A"/>
    <w:rsid w:val="00F12412"/>
    <w:rsid w:val="00F15351"/>
    <w:rsid w:val="00F15A66"/>
    <w:rsid w:val="00F15E2C"/>
    <w:rsid w:val="00F16F71"/>
    <w:rsid w:val="00F213A1"/>
    <w:rsid w:val="00F21C69"/>
    <w:rsid w:val="00F21F77"/>
    <w:rsid w:val="00F22A7F"/>
    <w:rsid w:val="00F238AA"/>
    <w:rsid w:val="00F255AE"/>
    <w:rsid w:val="00F27A54"/>
    <w:rsid w:val="00F30276"/>
    <w:rsid w:val="00F328E5"/>
    <w:rsid w:val="00F340E9"/>
    <w:rsid w:val="00F361D8"/>
    <w:rsid w:val="00F435E5"/>
    <w:rsid w:val="00F44404"/>
    <w:rsid w:val="00F44C96"/>
    <w:rsid w:val="00F46496"/>
    <w:rsid w:val="00F479B0"/>
    <w:rsid w:val="00F47B53"/>
    <w:rsid w:val="00F50349"/>
    <w:rsid w:val="00F537A6"/>
    <w:rsid w:val="00F54024"/>
    <w:rsid w:val="00F55EE2"/>
    <w:rsid w:val="00F57333"/>
    <w:rsid w:val="00F611D8"/>
    <w:rsid w:val="00F6186C"/>
    <w:rsid w:val="00F62164"/>
    <w:rsid w:val="00F63A18"/>
    <w:rsid w:val="00F64623"/>
    <w:rsid w:val="00F6600B"/>
    <w:rsid w:val="00F744B4"/>
    <w:rsid w:val="00F751D3"/>
    <w:rsid w:val="00F751D8"/>
    <w:rsid w:val="00F75694"/>
    <w:rsid w:val="00F776F3"/>
    <w:rsid w:val="00F80563"/>
    <w:rsid w:val="00F81E81"/>
    <w:rsid w:val="00F821FD"/>
    <w:rsid w:val="00F86125"/>
    <w:rsid w:val="00F93789"/>
    <w:rsid w:val="00F93B4D"/>
    <w:rsid w:val="00FA314F"/>
    <w:rsid w:val="00FA4137"/>
    <w:rsid w:val="00FA69B5"/>
    <w:rsid w:val="00FB4E62"/>
    <w:rsid w:val="00FB5C65"/>
    <w:rsid w:val="00FC0E89"/>
    <w:rsid w:val="00FC2164"/>
    <w:rsid w:val="00FC36B6"/>
    <w:rsid w:val="00FC4672"/>
    <w:rsid w:val="00FC6C7E"/>
    <w:rsid w:val="00FD02A1"/>
    <w:rsid w:val="00FD11E0"/>
    <w:rsid w:val="00FD4A61"/>
    <w:rsid w:val="00FD5790"/>
    <w:rsid w:val="00FD60C6"/>
    <w:rsid w:val="00FD64FB"/>
    <w:rsid w:val="00FD7B23"/>
    <w:rsid w:val="00FE1282"/>
    <w:rsid w:val="00FE1DBB"/>
    <w:rsid w:val="00FE228F"/>
    <w:rsid w:val="00FE6494"/>
    <w:rsid w:val="00FE65BB"/>
    <w:rsid w:val="00FE748A"/>
    <w:rsid w:val="00FE75EB"/>
    <w:rsid w:val="00FF417A"/>
    <w:rsid w:val="00FF4961"/>
    <w:rsid w:val="00FF4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30"/>
  <w15:docId w15:val="{CDCFBA36-D998-1748-943B-792F58DA1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35917"/>
    <w:rPr>
      <w:rFonts w:ascii="Times New Roman" w:eastAsia="Times New Roman" w:hAnsi="Times New Roman" w:cs="Times New Roman"/>
      <w:lang w:val="de-DE" w:eastAsia="ko-KR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097A"/>
    <w:rPr>
      <w:rFonts w:asciiTheme="minorHAnsi" w:eastAsiaTheme="minorEastAsia" w:hAnsiTheme="minorHAnsi" w:cstheme="minorBidi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eastAsiaTheme="minorEastAsia" w:hAnsi="Lucida Grande" w:cstheme="minorBidi"/>
      <w:sz w:val="18"/>
      <w:szCs w:val="18"/>
      <w:lang w:val="en-US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72"/>
    <w:qFormat/>
    <w:rsid w:val="003B0DF8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character" w:customStyle="1" w:styleId="heading3">
    <w:name w:val="heading3"/>
    <w:basedOn w:val="Absatz-Standardschriftart"/>
    <w:rsid w:val="00BA48A1"/>
    <w:rPr>
      <w:b/>
    </w:rPr>
  </w:style>
  <w:style w:type="paragraph" w:styleId="StandardWeb">
    <w:name w:val="Normal (Web)"/>
    <w:basedOn w:val="Standard"/>
    <w:uiPriority w:val="99"/>
    <w:unhideWhenUsed/>
    <w:rsid w:val="00BA12FB"/>
    <w:rPr>
      <w:rFonts w:eastAsiaTheme="minorEastAsia"/>
      <w:lang w:val="en-US" w:eastAsia="en-US"/>
    </w:rPr>
  </w:style>
  <w:style w:type="paragraph" w:styleId="berarbeitung">
    <w:name w:val="Revision"/>
    <w:hidden/>
    <w:uiPriority w:val="99"/>
    <w:semiHidden/>
    <w:rsid w:val="00DB2F18"/>
  </w:style>
  <w:style w:type="paragraph" w:customStyle="1" w:styleId="EndNoteBibliographyTitle">
    <w:name w:val="EndNote Bibliography Title"/>
    <w:basedOn w:val="Standard"/>
    <w:link w:val="EndNoteBibliographyTitleZchn"/>
    <w:rsid w:val="009003A8"/>
    <w:pPr>
      <w:jc w:val="center"/>
    </w:pPr>
    <w:rPr>
      <w:rFonts w:ascii="Cambria" w:eastAsiaTheme="minorEastAsia" w:hAnsi="Cambria" w:cstheme="minorBidi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003A8"/>
    <w:rPr>
      <w:rFonts w:ascii="Cambria" w:hAnsi="Cambria"/>
    </w:rPr>
  </w:style>
  <w:style w:type="paragraph" w:customStyle="1" w:styleId="EndNoteBibliography">
    <w:name w:val="EndNote Bibliography"/>
    <w:basedOn w:val="Standard"/>
    <w:link w:val="EndNoteBibliographyZchn"/>
    <w:rsid w:val="009003A8"/>
    <w:rPr>
      <w:rFonts w:ascii="Cambria" w:eastAsiaTheme="minorEastAsia" w:hAnsi="Cambria" w:cstheme="minorBidi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003A8"/>
    <w:rPr>
      <w:rFonts w:ascii="Cambria" w:hAnsi="Cambria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003A8"/>
    <w:rPr>
      <w:color w:val="605E5C"/>
      <w:shd w:val="clear" w:color="auto" w:fill="E1DFDD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CC7EEA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1C0D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C0DFF"/>
    <w:rPr>
      <w:rFonts w:ascii="Times New Roman" w:eastAsia="Times New Roman" w:hAnsi="Times New Roman" w:cs="Times New Roman"/>
      <w:lang w:val="de-DE" w:eastAsia="ko-KR"/>
    </w:rPr>
  </w:style>
  <w:style w:type="paragraph" w:styleId="Fuzeile">
    <w:name w:val="footer"/>
    <w:basedOn w:val="Standard"/>
    <w:link w:val="FuzeileZchn"/>
    <w:uiPriority w:val="99"/>
    <w:unhideWhenUsed/>
    <w:rsid w:val="001C0D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C0DFF"/>
    <w:rPr>
      <w:rFonts w:ascii="Times New Roman" w:eastAsia="Times New Roman" w:hAnsi="Times New Roman" w:cs="Times New Roman"/>
      <w:lang w:val="de-DE" w:eastAsia="ko-KR"/>
    </w:rPr>
  </w:style>
  <w:style w:type="character" w:styleId="Seitenzahl">
    <w:name w:val="page number"/>
    <w:basedOn w:val="Absatz-Standardschriftart"/>
    <w:uiPriority w:val="99"/>
    <w:semiHidden/>
    <w:unhideWhenUsed/>
    <w:rsid w:val="001C0D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85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04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29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9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28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80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57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24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27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55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05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90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61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687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6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7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82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4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309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38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0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95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35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559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44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66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58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60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4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29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49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83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96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F2AB6CE-4BA4-41CF-AF89-4C21033D9F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670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Philipp</cp:lastModifiedBy>
  <cp:revision>14</cp:revision>
  <dcterms:created xsi:type="dcterms:W3CDTF">2020-02-06T11:28:00Z</dcterms:created>
  <dcterms:modified xsi:type="dcterms:W3CDTF">2020-06-25T09:39:00Z</dcterms:modified>
</cp:coreProperties>
</file>